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8BA7A" w14:textId="77777777" w:rsidR="00F852F6" w:rsidRPr="00F029CF" w:rsidRDefault="00F852F6" w:rsidP="00F852F6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29CF">
        <w:rPr>
          <w:rFonts w:ascii="Times New Roman" w:hAnsi="Times New Roman" w:cs="Times New Roman"/>
          <w:color w:val="000000" w:themeColor="text1"/>
          <w:sz w:val="24"/>
          <w:szCs w:val="24"/>
        </w:rPr>
        <w:t>Circulating tumor DNA in molecular assessment feasibly predicts early progression of pancreatic cancer that cannot be identified via initial imaging</w:t>
      </w:r>
    </w:p>
    <w:p w14:paraId="757AC1C7" w14:textId="77777777" w:rsidR="00FD4C93" w:rsidRPr="00F029CF" w:rsidRDefault="00FD4C93" w:rsidP="00FD4C9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</w:pPr>
    </w:p>
    <w:p w14:paraId="0168DFD7" w14:textId="77777777" w:rsidR="00FD4C93" w:rsidRPr="00F029CF" w:rsidRDefault="00A04F46" w:rsidP="00FD4C93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</w:pP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Fumiaki Watanabe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, Koichi Suzuki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, Hidetoshi Aizawa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, Yuhei Endo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, Yuji Takayama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, Nao Kakizawa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 xml:space="preserve">, 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Takaharu Kato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, Hiroshi Noda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 xml:space="preserve">, </w:t>
      </w:r>
      <w:proofErr w:type="spellStart"/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>Toshiki</w:t>
      </w:r>
      <w:proofErr w:type="spellEnd"/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ja-JP"/>
        </w:rPr>
        <w:t xml:space="preserve"> Rikiyama</w:t>
      </w:r>
      <w:r w:rsidRPr="00F029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</w:p>
    <w:p w14:paraId="4FB5D118" w14:textId="77777777" w:rsidR="00FD4C93" w:rsidRPr="00F029CF" w:rsidRDefault="00FD4C93" w:rsidP="00E463A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</w:pPr>
    </w:p>
    <w:p w14:paraId="7BE0B949" w14:textId="35BDDC36" w:rsidR="00B86687" w:rsidRPr="00F029CF" w:rsidRDefault="00A04F46" w:rsidP="00E463A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</w:pPr>
      <w:r w:rsidRPr="00F029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ja-JP"/>
        </w:rPr>
        <w:t>S</w:t>
      </w:r>
      <w:r w:rsidRPr="00F029CF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  <w:t>upporting information</w:t>
      </w:r>
    </w:p>
    <w:p w14:paraId="77310D24" w14:textId="5247E7B6" w:rsidR="00B86687" w:rsidRPr="00F029CF" w:rsidRDefault="00A04F46" w:rsidP="00B56350">
      <w:pPr>
        <w:spacing w:line="480" w:lineRule="auto"/>
        <w:rPr>
          <w:color w:val="000000" w:themeColor="text1"/>
        </w:rPr>
      </w:pP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Supplementary </w:t>
      </w:r>
      <w:r w:rsidRPr="00F029C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F</w:t>
      </w: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ig</w:t>
      </w:r>
      <w:r w:rsidR="004E6DD2"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re</w:t>
      </w: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S1. </w:t>
      </w:r>
      <w:r w:rsidR="00B56350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Venn diagram of </w:t>
      </w:r>
      <w:r w:rsidR="00236CB3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progressive disease </w:t>
      </w:r>
      <w:r w:rsidR="00257FA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as determined </w:t>
      </w:r>
      <w:r w:rsidR="007F6F2B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via</w:t>
      </w:r>
      <w:r w:rsidR="00257FA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236CB3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three assessments </w:t>
      </w:r>
      <w:r w:rsidR="00257FA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in </w:t>
      </w:r>
      <w:r w:rsidR="00236CB3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61</w:t>
      </w:r>
      <w:r w:rsidR="00B56350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257FA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patients with </w:t>
      </w:r>
      <w:r w:rsidR="006C7448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un</w:t>
      </w:r>
      <w:r w:rsidR="00236CB3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resectable </w:t>
      </w:r>
      <w:r w:rsidR="007F6F2B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p</w:t>
      </w:r>
      <w:r w:rsidR="007F6F2B" w:rsidRPr="00F029CF">
        <w:rPr>
          <w:rFonts w:ascii="Times New Roman" w:hAnsi="Times New Roman" w:cs="Times New Roman"/>
          <w:color w:val="000000" w:themeColor="text1"/>
          <w:sz w:val="24"/>
          <w:szCs w:val="24"/>
        </w:rPr>
        <w:t>ancreatic ductal adenocarcinoma (PDAC)</w:t>
      </w:r>
      <w:r w:rsidR="00257FA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</w:p>
    <w:p w14:paraId="3FB7B64C" w14:textId="4A63A6A0" w:rsidR="00477A84" w:rsidRPr="00F029CF" w:rsidRDefault="00A04F46" w:rsidP="0056533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eastAsia="ja-JP"/>
        </w:rPr>
      </w:pP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Supplementary Fig</w:t>
      </w:r>
      <w:r w:rsidR="004E6DD2"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re</w:t>
      </w: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S2. </w:t>
      </w:r>
      <w:r w:rsidR="004E6DD2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Overall survival (OS) curves </w:t>
      </w:r>
      <w:r w:rsidR="007F6F2B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based on</w:t>
      </w:r>
      <w:r w:rsidR="004E6DD2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an initial image eva</w:t>
      </w:r>
      <w:r w:rsidR="00465166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luation after chemotherapy in</w:t>
      </w:r>
      <w:r w:rsidR="006C7448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</w:t>
      </w:r>
      <w:r w:rsidR="00257FAC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patients with </w:t>
      </w:r>
      <w:r w:rsidR="006C7448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un</w:t>
      </w:r>
      <w:r w:rsidR="004E6DD2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resectable </w:t>
      </w:r>
      <w:r w:rsidR="007F6F2B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p</w:t>
      </w:r>
      <w:r w:rsidR="007F6F2B" w:rsidRPr="00F029CF">
        <w:rPr>
          <w:rFonts w:ascii="Times New Roman" w:hAnsi="Times New Roman" w:cs="Times New Roman"/>
          <w:color w:val="000000" w:themeColor="text1"/>
          <w:sz w:val="24"/>
          <w:szCs w:val="24"/>
        </w:rPr>
        <w:t>ancreatic ductal adenocarcinoma</w:t>
      </w:r>
      <w:r w:rsidR="004E6DD2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</w:t>
      </w:r>
      <w:r w:rsidR="007F6F2B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(PDAC) </w:t>
      </w:r>
      <w:r w:rsidR="004E6DD2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excluding radiological progressive disease. The median overall survival time was 24.03 months in complete response</w:t>
      </w:r>
      <w:r w:rsidR="00257FAC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,</w:t>
      </w:r>
      <w:r w:rsidR="004E6DD2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13.87 months in partial response, and 20.53 months in stable disease.</w:t>
      </w:r>
    </w:p>
    <w:p w14:paraId="14C052CC" w14:textId="33D45500" w:rsidR="00B86687" w:rsidRPr="00F029CF" w:rsidRDefault="00A04F46" w:rsidP="007F6F2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eastAsia="ja-JP"/>
        </w:rPr>
      </w:pP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Supplementary Fig</w:t>
      </w:r>
      <w:r w:rsidR="00B14D43"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re</w:t>
      </w:r>
      <w:r w:rsidR="0056533A"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S3</w:t>
      </w: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.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Overall survival (OS) curves </w:t>
      </w:r>
      <w:r w:rsidR="007F6F2B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based on 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the change </w:t>
      </w:r>
      <w:r w:rsidR="00257FAC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in </w:t>
      </w:r>
      <w:r w:rsidR="007F6F2B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carbohydrate antigen 19-9 (</w:t>
      </w:r>
      <w:r w:rsidR="00465166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CA19-9</w:t>
      </w:r>
      <w:r w:rsidR="007F6F2B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)</w:t>
      </w:r>
      <w:r w:rsidR="00257FAC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levels</w:t>
      </w:r>
      <w:r w:rsidR="00465166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after chemotherapy in </w:t>
      </w:r>
      <w:r w:rsidR="00257FAC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patients with </w:t>
      </w:r>
      <w:r w:rsidR="006C7448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un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resectable </w:t>
      </w:r>
      <w:r w:rsidR="007F6F2B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p</w:t>
      </w:r>
      <w:r w:rsidR="007F6F2B" w:rsidRPr="00F029CF">
        <w:rPr>
          <w:rFonts w:ascii="Times New Roman" w:hAnsi="Times New Roman" w:cs="Times New Roman"/>
          <w:color w:val="000000" w:themeColor="text1"/>
          <w:sz w:val="24"/>
          <w:szCs w:val="24"/>
        </w:rPr>
        <w:t>ancreatic ductal adenocarcinoma</w:t>
      </w:r>
      <w:r w:rsidR="007F6F2B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(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PDAC</w:t>
      </w:r>
      <w:r w:rsidR="007F6F2B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)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excluding radiological progressive disease. The median</w:t>
      </w:r>
      <w:r w:rsidR="006A10A9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overall survival time was 18.4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months in the de</w:t>
      </w:r>
      <w:r w:rsidR="006A10A9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crease group of CA19-9 and 15.5 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months in the </w:t>
      </w:r>
      <w:r w:rsidR="006A10A9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non-decrease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group (</w:t>
      </w:r>
      <w:r w:rsidR="00B14D43" w:rsidRPr="00F029CF">
        <w:rPr>
          <w:rFonts w:ascii="Times New Roman" w:eastAsia="Meiryo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</w:t>
      </w:r>
      <w:r w:rsidR="00257FAC" w:rsidRPr="00F029CF">
        <w:rPr>
          <w:rFonts w:ascii="Times New Roman" w:eastAsia="Meiryo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="00B14D43" w:rsidRPr="00F029CF">
        <w:rPr>
          <w:rFonts w:ascii="Times New Roman" w:eastAsia="Meiryo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257FAC" w:rsidRPr="00F029CF">
        <w:rPr>
          <w:rFonts w:ascii="Times New Roman" w:eastAsia="Meiry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14D43" w:rsidRPr="00F029CF">
        <w:rPr>
          <w:rFonts w:ascii="Times New Roman" w:eastAsia="Meiryo" w:hAnsi="Times New Roman" w:cs="Times New Roman"/>
          <w:color w:val="000000" w:themeColor="text1"/>
          <w:sz w:val="24"/>
          <w:szCs w:val="24"/>
          <w:shd w:val="clear" w:color="auto" w:fill="FFFFFF"/>
        </w:rPr>
        <w:t>0.0487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 </w:t>
      </w:r>
      <w:r w:rsidR="00257FAC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usin</w:t>
      </w:r>
      <w:bookmarkStart w:id="0" w:name="_GoBack"/>
      <w:bookmarkEnd w:id="0"/>
      <w:r w:rsidR="00257FAC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 xml:space="preserve">g </w:t>
      </w:r>
      <w:r w:rsidR="00B14D43" w:rsidRPr="00F029C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log-rank test).</w:t>
      </w:r>
    </w:p>
    <w:p w14:paraId="2D54D472" w14:textId="35ABC903" w:rsidR="00F455DE" w:rsidRPr="00F029CF" w:rsidRDefault="00A04F46" w:rsidP="00212D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F029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Supplementary Figure S4.</w:t>
      </w:r>
      <w:r w:rsidRPr="00F029CF">
        <w:rPr>
          <w:rFonts w:ascii="Times New Roman" w:eastAsia="MS PGothic" w:hAnsi="Times New Roman" w:cs="MS PGothic"/>
          <w:color w:val="000000" w:themeColor="text1"/>
          <w:sz w:val="24"/>
          <w:szCs w:val="24"/>
          <w:lang w:eastAsia="ja-JP"/>
        </w:rPr>
        <w:t xml:space="preserve"> </w:t>
      </w:r>
      <w:r w:rsidR="00542B32" w:rsidRPr="00F029CF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(</w:t>
      </w:r>
      <w:r w:rsidR="00542B32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a) 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Progression-free survival curves </w:t>
      </w:r>
      <w:r w:rsidR="004C2B2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comparing patients with and without </w:t>
      </w:r>
      <w:r w:rsidRPr="00F029CF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>KRAS-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mutated ctDNA in 61 PDAC patients (</w:t>
      </w:r>
      <w:r w:rsidRPr="00F029CF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 xml:space="preserve">P 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= 0.0</w:t>
      </w:r>
      <w:r w:rsidR="00542B32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0174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by log-rank test</w:t>
      </w:r>
      <w:r w:rsidR="00542B32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, </w:t>
      </w:r>
      <w:r w:rsidR="00174C65" w:rsidRPr="00F029CF">
        <w:rPr>
          <w:rFonts w:ascii="Times New Roman" w:eastAsia="Meiryo" w:hAnsi="Times New Roman" w:cs="Times New Roman"/>
          <w:color w:val="000000" w:themeColor="text1"/>
          <w:sz w:val="24"/>
          <w:szCs w:val="24"/>
        </w:rPr>
        <w:t>h</w:t>
      </w:r>
      <w:r w:rsidR="00D86F2A" w:rsidRPr="00F029CF">
        <w:rPr>
          <w:rFonts w:ascii="Times New Roman" w:eastAsia="Meiryo" w:hAnsi="Times New Roman" w:cs="Times New Roman"/>
          <w:color w:val="000000" w:themeColor="text1"/>
          <w:sz w:val="24"/>
          <w:szCs w:val="24"/>
        </w:rPr>
        <w:t>azard ratio</w:t>
      </w:r>
      <w:r w:rsidR="00542B32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= 2.68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). </w:t>
      </w:r>
      <w:r w:rsidRPr="00F029CF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(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b) Overall survival curves </w:t>
      </w:r>
      <w:r w:rsidR="004C2B2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comparing patients with and without </w:t>
      </w:r>
      <w:r w:rsidR="004C2B2C" w:rsidRPr="00F029CF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>KRAS-</w:t>
      </w:r>
      <w:r w:rsidR="004C2B2C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mutated ctDNA in 61 PDAC patients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542B32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(</w:t>
      </w:r>
      <w:r w:rsidR="00542B32" w:rsidRPr="00F029CF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 xml:space="preserve">P </w:t>
      </w:r>
      <w:r w:rsidR="00542B32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= 0.0000012 by log-rank test, </w:t>
      </w:r>
      <w:r w:rsidR="00174C65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h</w:t>
      </w:r>
      <w:r w:rsidR="00D86F2A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azard ratio</w:t>
      </w:r>
      <w:r w:rsidR="00542B32"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= 5.22).</w:t>
      </w:r>
      <w:r w:rsidRPr="00F029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</w:p>
    <w:sectPr w:rsidR="00F455DE" w:rsidRPr="00F029CF" w:rsidSect="00A04F4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CB609" w14:textId="77777777" w:rsidR="00D15BAB" w:rsidRDefault="00D15BAB">
      <w:pPr>
        <w:spacing w:after="0" w:line="240" w:lineRule="auto"/>
      </w:pPr>
      <w:r>
        <w:separator/>
      </w:r>
    </w:p>
  </w:endnote>
  <w:endnote w:type="continuationSeparator" w:id="0">
    <w:p w14:paraId="1D778261" w14:textId="77777777" w:rsidR="00D15BAB" w:rsidRDefault="00D15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C35BD2" w14:textId="77777777" w:rsidR="00743171" w:rsidRDefault="00A04F46" w:rsidP="001B0CB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A646D5" w14:textId="77777777" w:rsidR="00743171" w:rsidRDefault="00743171" w:rsidP="00A27F0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3FFD29" w14:textId="77777777" w:rsidR="00743171" w:rsidRPr="006F4576" w:rsidRDefault="00A04F46" w:rsidP="001B0CBB">
    <w:pPr>
      <w:pStyle w:val="Footer"/>
      <w:framePr w:wrap="none" w:vAnchor="text" w:hAnchor="margin" w:xAlign="right" w:y="1"/>
      <w:rPr>
        <w:rStyle w:val="PageNumber"/>
      </w:rPr>
    </w:pPr>
    <w:r w:rsidRPr="006F4576">
      <w:rPr>
        <w:rStyle w:val="PageNumber"/>
      </w:rPr>
      <w:fldChar w:fldCharType="begin"/>
    </w:r>
    <w:r w:rsidRPr="006F4576">
      <w:rPr>
        <w:rStyle w:val="PageNumber"/>
      </w:rPr>
      <w:instrText xml:space="preserve">PAGE  </w:instrText>
    </w:r>
    <w:r w:rsidRPr="006F4576">
      <w:rPr>
        <w:rStyle w:val="PageNumber"/>
      </w:rPr>
      <w:fldChar w:fldCharType="separate"/>
    </w:r>
    <w:r>
      <w:rPr>
        <w:rStyle w:val="PageNumber"/>
        <w:noProof/>
      </w:rPr>
      <w:t>1</w:t>
    </w:r>
    <w:r w:rsidRPr="006F4576">
      <w:rPr>
        <w:rStyle w:val="PageNumber"/>
      </w:rPr>
      <w:fldChar w:fldCharType="end"/>
    </w:r>
  </w:p>
  <w:p w14:paraId="2ADFF213" w14:textId="77777777" w:rsidR="00743171" w:rsidRPr="006F4576" w:rsidRDefault="00743171" w:rsidP="00A27F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7D331" w14:textId="77777777" w:rsidR="00D15BAB" w:rsidRDefault="00D15BAB">
      <w:pPr>
        <w:spacing w:after="0" w:line="240" w:lineRule="auto"/>
      </w:pPr>
      <w:r>
        <w:separator/>
      </w:r>
    </w:p>
  </w:footnote>
  <w:footnote w:type="continuationSeparator" w:id="0">
    <w:p w14:paraId="2D9D4313" w14:textId="77777777" w:rsidR="00D15BAB" w:rsidRDefault="00D15B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62843"/>
    <w:multiLevelType w:val="hybridMultilevel"/>
    <w:tmpl w:val="AD68DAC6"/>
    <w:lvl w:ilvl="0" w:tplc="15B29618">
      <w:start w:val="1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88C2E69E" w:tentative="1">
      <w:start w:val="1"/>
      <w:numFmt w:val="aiueoFullWidth"/>
      <w:lvlText w:val="(%2)"/>
      <w:lvlJc w:val="left"/>
      <w:pPr>
        <w:ind w:left="1560" w:hanging="420"/>
      </w:pPr>
    </w:lvl>
    <w:lvl w:ilvl="2" w:tplc="D6144148" w:tentative="1">
      <w:start w:val="1"/>
      <w:numFmt w:val="decimalEnclosedCircle"/>
      <w:lvlText w:val="%3"/>
      <w:lvlJc w:val="left"/>
      <w:pPr>
        <w:ind w:left="1980" w:hanging="420"/>
      </w:pPr>
    </w:lvl>
    <w:lvl w:ilvl="3" w:tplc="E20A5344" w:tentative="1">
      <w:start w:val="1"/>
      <w:numFmt w:val="decimal"/>
      <w:lvlText w:val="%4."/>
      <w:lvlJc w:val="left"/>
      <w:pPr>
        <w:ind w:left="2400" w:hanging="420"/>
      </w:pPr>
    </w:lvl>
    <w:lvl w:ilvl="4" w:tplc="B37C2172" w:tentative="1">
      <w:start w:val="1"/>
      <w:numFmt w:val="aiueoFullWidth"/>
      <w:lvlText w:val="(%5)"/>
      <w:lvlJc w:val="left"/>
      <w:pPr>
        <w:ind w:left="2820" w:hanging="420"/>
      </w:pPr>
    </w:lvl>
    <w:lvl w:ilvl="5" w:tplc="63A4FC24" w:tentative="1">
      <w:start w:val="1"/>
      <w:numFmt w:val="decimalEnclosedCircle"/>
      <w:lvlText w:val="%6"/>
      <w:lvlJc w:val="left"/>
      <w:pPr>
        <w:ind w:left="3240" w:hanging="420"/>
      </w:pPr>
    </w:lvl>
    <w:lvl w:ilvl="6" w:tplc="903CD64C" w:tentative="1">
      <w:start w:val="1"/>
      <w:numFmt w:val="decimal"/>
      <w:lvlText w:val="%7."/>
      <w:lvlJc w:val="left"/>
      <w:pPr>
        <w:ind w:left="3660" w:hanging="420"/>
      </w:pPr>
    </w:lvl>
    <w:lvl w:ilvl="7" w:tplc="E1D42610" w:tentative="1">
      <w:start w:val="1"/>
      <w:numFmt w:val="aiueoFullWidth"/>
      <w:lvlText w:val="(%8)"/>
      <w:lvlJc w:val="left"/>
      <w:pPr>
        <w:ind w:left="4080" w:hanging="420"/>
      </w:pPr>
    </w:lvl>
    <w:lvl w:ilvl="8" w:tplc="AE7C7ED8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" w15:restartNumberingAfterBreak="0">
    <w:nsid w:val="0DB765C0"/>
    <w:multiLevelType w:val="hybridMultilevel"/>
    <w:tmpl w:val="477CD7E4"/>
    <w:lvl w:ilvl="0" w:tplc="F5462D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15E2BE0" w:tentative="1">
      <w:start w:val="1"/>
      <w:numFmt w:val="aiueoFullWidth"/>
      <w:lvlText w:val="(%2)"/>
      <w:lvlJc w:val="left"/>
      <w:pPr>
        <w:ind w:left="840" w:hanging="420"/>
      </w:pPr>
    </w:lvl>
    <w:lvl w:ilvl="2" w:tplc="84FC4102" w:tentative="1">
      <w:start w:val="1"/>
      <w:numFmt w:val="decimalEnclosedCircle"/>
      <w:lvlText w:val="%3"/>
      <w:lvlJc w:val="left"/>
      <w:pPr>
        <w:ind w:left="1260" w:hanging="420"/>
      </w:pPr>
    </w:lvl>
    <w:lvl w:ilvl="3" w:tplc="6AB28608" w:tentative="1">
      <w:start w:val="1"/>
      <w:numFmt w:val="decimal"/>
      <w:lvlText w:val="%4."/>
      <w:lvlJc w:val="left"/>
      <w:pPr>
        <w:ind w:left="1680" w:hanging="420"/>
      </w:pPr>
    </w:lvl>
    <w:lvl w:ilvl="4" w:tplc="48FA1444" w:tentative="1">
      <w:start w:val="1"/>
      <w:numFmt w:val="aiueoFullWidth"/>
      <w:lvlText w:val="(%5)"/>
      <w:lvlJc w:val="left"/>
      <w:pPr>
        <w:ind w:left="2100" w:hanging="420"/>
      </w:pPr>
    </w:lvl>
    <w:lvl w:ilvl="5" w:tplc="CEFEA6BE" w:tentative="1">
      <w:start w:val="1"/>
      <w:numFmt w:val="decimalEnclosedCircle"/>
      <w:lvlText w:val="%6"/>
      <w:lvlJc w:val="left"/>
      <w:pPr>
        <w:ind w:left="2520" w:hanging="420"/>
      </w:pPr>
    </w:lvl>
    <w:lvl w:ilvl="6" w:tplc="5868F07A" w:tentative="1">
      <w:start w:val="1"/>
      <w:numFmt w:val="decimal"/>
      <w:lvlText w:val="%7."/>
      <w:lvlJc w:val="left"/>
      <w:pPr>
        <w:ind w:left="2940" w:hanging="420"/>
      </w:pPr>
    </w:lvl>
    <w:lvl w:ilvl="7" w:tplc="147C1F4E" w:tentative="1">
      <w:start w:val="1"/>
      <w:numFmt w:val="aiueoFullWidth"/>
      <w:lvlText w:val="(%8)"/>
      <w:lvlJc w:val="left"/>
      <w:pPr>
        <w:ind w:left="3360" w:hanging="420"/>
      </w:pPr>
    </w:lvl>
    <w:lvl w:ilvl="8" w:tplc="6A6664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6556C7D"/>
    <w:multiLevelType w:val="hybridMultilevel"/>
    <w:tmpl w:val="EE028466"/>
    <w:lvl w:ilvl="0" w:tplc="4002FC4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8F21332" w:tentative="1">
      <w:start w:val="1"/>
      <w:numFmt w:val="aiueoFullWidth"/>
      <w:lvlText w:val="(%2)"/>
      <w:lvlJc w:val="left"/>
      <w:pPr>
        <w:ind w:left="840" w:hanging="420"/>
      </w:pPr>
    </w:lvl>
    <w:lvl w:ilvl="2" w:tplc="D14033AA" w:tentative="1">
      <w:start w:val="1"/>
      <w:numFmt w:val="decimalEnclosedCircle"/>
      <w:lvlText w:val="%3"/>
      <w:lvlJc w:val="left"/>
      <w:pPr>
        <w:ind w:left="1260" w:hanging="420"/>
      </w:pPr>
    </w:lvl>
    <w:lvl w:ilvl="3" w:tplc="70DE8516" w:tentative="1">
      <w:start w:val="1"/>
      <w:numFmt w:val="decimal"/>
      <w:lvlText w:val="%4."/>
      <w:lvlJc w:val="left"/>
      <w:pPr>
        <w:ind w:left="1680" w:hanging="420"/>
      </w:pPr>
    </w:lvl>
    <w:lvl w:ilvl="4" w:tplc="380203C8" w:tentative="1">
      <w:start w:val="1"/>
      <w:numFmt w:val="aiueoFullWidth"/>
      <w:lvlText w:val="(%5)"/>
      <w:lvlJc w:val="left"/>
      <w:pPr>
        <w:ind w:left="2100" w:hanging="420"/>
      </w:pPr>
    </w:lvl>
    <w:lvl w:ilvl="5" w:tplc="933E2718" w:tentative="1">
      <w:start w:val="1"/>
      <w:numFmt w:val="decimalEnclosedCircle"/>
      <w:lvlText w:val="%6"/>
      <w:lvlJc w:val="left"/>
      <w:pPr>
        <w:ind w:left="2520" w:hanging="420"/>
      </w:pPr>
    </w:lvl>
    <w:lvl w:ilvl="6" w:tplc="2138A734" w:tentative="1">
      <w:start w:val="1"/>
      <w:numFmt w:val="decimal"/>
      <w:lvlText w:val="%7."/>
      <w:lvlJc w:val="left"/>
      <w:pPr>
        <w:ind w:left="2940" w:hanging="420"/>
      </w:pPr>
    </w:lvl>
    <w:lvl w:ilvl="7" w:tplc="0734B0B0" w:tentative="1">
      <w:start w:val="1"/>
      <w:numFmt w:val="aiueoFullWidth"/>
      <w:lvlText w:val="(%8)"/>
      <w:lvlJc w:val="left"/>
      <w:pPr>
        <w:ind w:left="3360" w:hanging="420"/>
      </w:pPr>
    </w:lvl>
    <w:lvl w:ilvl="8" w:tplc="05EC9D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6E05228"/>
    <w:multiLevelType w:val="hybridMultilevel"/>
    <w:tmpl w:val="5F0CD4F4"/>
    <w:lvl w:ilvl="0" w:tplc="3E86267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A70DD44" w:tentative="1">
      <w:start w:val="1"/>
      <w:numFmt w:val="aiueoFullWidth"/>
      <w:lvlText w:val="(%2)"/>
      <w:lvlJc w:val="left"/>
      <w:pPr>
        <w:ind w:left="960" w:hanging="480"/>
      </w:pPr>
    </w:lvl>
    <w:lvl w:ilvl="2" w:tplc="F6A23824" w:tentative="1">
      <w:start w:val="1"/>
      <w:numFmt w:val="decimalEnclosedCircle"/>
      <w:lvlText w:val="%3"/>
      <w:lvlJc w:val="left"/>
      <w:pPr>
        <w:ind w:left="1440" w:hanging="480"/>
      </w:pPr>
    </w:lvl>
    <w:lvl w:ilvl="3" w:tplc="37B482AC" w:tentative="1">
      <w:start w:val="1"/>
      <w:numFmt w:val="decimal"/>
      <w:lvlText w:val="%4."/>
      <w:lvlJc w:val="left"/>
      <w:pPr>
        <w:ind w:left="1920" w:hanging="480"/>
      </w:pPr>
    </w:lvl>
    <w:lvl w:ilvl="4" w:tplc="90AA5842" w:tentative="1">
      <w:start w:val="1"/>
      <w:numFmt w:val="aiueoFullWidth"/>
      <w:lvlText w:val="(%5)"/>
      <w:lvlJc w:val="left"/>
      <w:pPr>
        <w:ind w:left="2400" w:hanging="480"/>
      </w:pPr>
    </w:lvl>
    <w:lvl w:ilvl="5" w:tplc="56FC8840" w:tentative="1">
      <w:start w:val="1"/>
      <w:numFmt w:val="decimalEnclosedCircle"/>
      <w:lvlText w:val="%6"/>
      <w:lvlJc w:val="left"/>
      <w:pPr>
        <w:ind w:left="2880" w:hanging="480"/>
      </w:pPr>
    </w:lvl>
    <w:lvl w:ilvl="6" w:tplc="96DA950E" w:tentative="1">
      <w:start w:val="1"/>
      <w:numFmt w:val="decimal"/>
      <w:lvlText w:val="%7."/>
      <w:lvlJc w:val="left"/>
      <w:pPr>
        <w:ind w:left="3360" w:hanging="480"/>
      </w:pPr>
    </w:lvl>
    <w:lvl w:ilvl="7" w:tplc="E1DEB302" w:tentative="1">
      <w:start w:val="1"/>
      <w:numFmt w:val="aiueoFullWidth"/>
      <w:lvlText w:val="(%8)"/>
      <w:lvlJc w:val="left"/>
      <w:pPr>
        <w:ind w:left="3840" w:hanging="480"/>
      </w:pPr>
    </w:lvl>
    <w:lvl w:ilvl="8" w:tplc="E0AE1CD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7710B1E"/>
    <w:multiLevelType w:val="hybridMultilevel"/>
    <w:tmpl w:val="7C9CD240"/>
    <w:lvl w:ilvl="0" w:tplc="E13C66A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449C3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7EF7A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568E1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7CF5F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3604D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E662F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5E595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26849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894804"/>
    <w:multiLevelType w:val="multilevel"/>
    <w:tmpl w:val="0EE4B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FA1F34"/>
    <w:multiLevelType w:val="hybridMultilevel"/>
    <w:tmpl w:val="47AE3F14"/>
    <w:lvl w:ilvl="0" w:tplc="2F5E81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EB60DE6" w:tentative="1">
      <w:start w:val="1"/>
      <w:numFmt w:val="aiueoFullWidth"/>
      <w:lvlText w:val="(%2)"/>
      <w:lvlJc w:val="left"/>
      <w:pPr>
        <w:ind w:left="840" w:hanging="420"/>
      </w:pPr>
    </w:lvl>
    <w:lvl w:ilvl="2" w:tplc="AE1E54A4" w:tentative="1">
      <w:start w:val="1"/>
      <w:numFmt w:val="decimalEnclosedCircle"/>
      <w:lvlText w:val="%3"/>
      <w:lvlJc w:val="left"/>
      <w:pPr>
        <w:ind w:left="1260" w:hanging="420"/>
      </w:pPr>
    </w:lvl>
    <w:lvl w:ilvl="3" w:tplc="6ED6875A" w:tentative="1">
      <w:start w:val="1"/>
      <w:numFmt w:val="decimal"/>
      <w:lvlText w:val="%4."/>
      <w:lvlJc w:val="left"/>
      <w:pPr>
        <w:ind w:left="1680" w:hanging="420"/>
      </w:pPr>
    </w:lvl>
    <w:lvl w:ilvl="4" w:tplc="2DCEB710" w:tentative="1">
      <w:start w:val="1"/>
      <w:numFmt w:val="aiueoFullWidth"/>
      <w:lvlText w:val="(%5)"/>
      <w:lvlJc w:val="left"/>
      <w:pPr>
        <w:ind w:left="2100" w:hanging="420"/>
      </w:pPr>
    </w:lvl>
    <w:lvl w:ilvl="5" w:tplc="504CD082" w:tentative="1">
      <w:start w:val="1"/>
      <w:numFmt w:val="decimalEnclosedCircle"/>
      <w:lvlText w:val="%6"/>
      <w:lvlJc w:val="left"/>
      <w:pPr>
        <w:ind w:left="2520" w:hanging="420"/>
      </w:pPr>
    </w:lvl>
    <w:lvl w:ilvl="6" w:tplc="AEFC8448" w:tentative="1">
      <w:start w:val="1"/>
      <w:numFmt w:val="decimal"/>
      <w:lvlText w:val="%7."/>
      <w:lvlJc w:val="left"/>
      <w:pPr>
        <w:ind w:left="2940" w:hanging="420"/>
      </w:pPr>
    </w:lvl>
    <w:lvl w:ilvl="7" w:tplc="6860C432" w:tentative="1">
      <w:start w:val="1"/>
      <w:numFmt w:val="aiueoFullWidth"/>
      <w:lvlText w:val="(%8)"/>
      <w:lvlJc w:val="left"/>
      <w:pPr>
        <w:ind w:left="3360" w:hanging="420"/>
      </w:pPr>
    </w:lvl>
    <w:lvl w:ilvl="8" w:tplc="5E369F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A4305CF"/>
    <w:multiLevelType w:val="hybridMultilevel"/>
    <w:tmpl w:val="8A08C8BC"/>
    <w:lvl w:ilvl="0" w:tplc="7D70C126">
      <w:start w:val="1"/>
      <w:numFmt w:val="decimalEnclosedCircle"/>
      <w:lvlText w:val="%1"/>
      <w:lvlJc w:val="left"/>
      <w:pPr>
        <w:ind w:left="360" w:hanging="360"/>
      </w:pPr>
      <w:rPr>
        <w:rFonts w:ascii="Cambria Math" w:hAnsi="Cambria Math" w:cs="Cambria Math" w:hint="default"/>
      </w:rPr>
    </w:lvl>
    <w:lvl w:ilvl="1" w:tplc="8AF6A1D8" w:tentative="1">
      <w:start w:val="1"/>
      <w:numFmt w:val="aiueoFullWidth"/>
      <w:lvlText w:val="(%2)"/>
      <w:lvlJc w:val="left"/>
      <w:pPr>
        <w:ind w:left="840" w:hanging="420"/>
      </w:pPr>
    </w:lvl>
    <w:lvl w:ilvl="2" w:tplc="6D56023E" w:tentative="1">
      <w:start w:val="1"/>
      <w:numFmt w:val="decimalEnclosedCircle"/>
      <w:lvlText w:val="%3"/>
      <w:lvlJc w:val="left"/>
      <w:pPr>
        <w:ind w:left="1260" w:hanging="420"/>
      </w:pPr>
    </w:lvl>
    <w:lvl w:ilvl="3" w:tplc="594628B2" w:tentative="1">
      <w:start w:val="1"/>
      <w:numFmt w:val="decimal"/>
      <w:lvlText w:val="%4."/>
      <w:lvlJc w:val="left"/>
      <w:pPr>
        <w:ind w:left="1680" w:hanging="420"/>
      </w:pPr>
    </w:lvl>
    <w:lvl w:ilvl="4" w:tplc="9F483A72" w:tentative="1">
      <w:start w:val="1"/>
      <w:numFmt w:val="aiueoFullWidth"/>
      <w:lvlText w:val="(%5)"/>
      <w:lvlJc w:val="left"/>
      <w:pPr>
        <w:ind w:left="2100" w:hanging="420"/>
      </w:pPr>
    </w:lvl>
    <w:lvl w:ilvl="5" w:tplc="95685706" w:tentative="1">
      <w:start w:val="1"/>
      <w:numFmt w:val="decimalEnclosedCircle"/>
      <w:lvlText w:val="%6"/>
      <w:lvlJc w:val="left"/>
      <w:pPr>
        <w:ind w:left="2520" w:hanging="420"/>
      </w:pPr>
    </w:lvl>
    <w:lvl w:ilvl="6" w:tplc="0A1C1408" w:tentative="1">
      <w:start w:val="1"/>
      <w:numFmt w:val="decimal"/>
      <w:lvlText w:val="%7."/>
      <w:lvlJc w:val="left"/>
      <w:pPr>
        <w:ind w:left="2940" w:hanging="420"/>
      </w:pPr>
    </w:lvl>
    <w:lvl w:ilvl="7" w:tplc="E7C4CEC4" w:tentative="1">
      <w:start w:val="1"/>
      <w:numFmt w:val="aiueoFullWidth"/>
      <w:lvlText w:val="(%8)"/>
      <w:lvlJc w:val="left"/>
      <w:pPr>
        <w:ind w:left="3360" w:hanging="420"/>
      </w:pPr>
    </w:lvl>
    <w:lvl w:ilvl="8" w:tplc="F2789A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5693BB5"/>
    <w:multiLevelType w:val="hybridMultilevel"/>
    <w:tmpl w:val="89C23B7C"/>
    <w:lvl w:ilvl="0" w:tplc="EC505FE6">
      <w:start w:val="1"/>
      <w:numFmt w:val="decimalEnclosedCircle"/>
      <w:lvlText w:val="%1"/>
      <w:lvlJc w:val="left"/>
      <w:pPr>
        <w:ind w:left="360" w:hanging="360"/>
      </w:pPr>
      <w:rPr>
        <w:rFonts w:ascii="Cambria Math" w:hAnsi="Cambria Math" w:cs="Cambria Math" w:hint="default"/>
      </w:rPr>
    </w:lvl>
    <w:lvl w:ilvl="1" w:tplc="7A46764C" w:tentative="1">
      <w:start w:val="1"/>
      <w:numFmt w:val="aiueoFullWidth"/>
      <w:lvlText w:val="(%2)"/>
      <w:lvlJc w:val="left"/>
      <w:pPr>
        <w:ind w:left="840" w:hanging="420"/>
      </w:pPr>
    </w:lvl>
    <w:lvl w:ilvl="2" w:tplc="9FC6E3F2" w:tentative="1">
      <w:start w:val="1"/>
      <w:numFmt w:val="decimalEnclosedCircle"/>
      <w:lvlText w:val="%3"/>
      <w:lvlJc w:val="left"/>
      <w:pPr>
        <w:ind w:left="1260" w:hanging="420"/>
      </w:pPr>
    </w:lvl>
    <w:lvl w:ilvl="3" w:tplc="676C3A80" w:tentative="1">
      <w:start w:val="1"/>
      <w:numFmt w:val="decimal"/>
      <w:lvlText w:val="%4."/>
      <w:lvlJc w:val="left"/>
      <w:pPr>
        <w:ind w:left="1680" w:hanging="420"/>
      </w:pPr>
    </w:lvl>
    <w:lvl w:ilvl="4" w:tplc="C65EC1E2" w:tentative="1">
      <w:start w:val="1"/>
      <w:numFmt w:val="aiueoFullWidth"/>
      <w:lvlText w:val="(%5)"/>
      <w:lvlJc w:val="left"/>
      <w:pPr>
        <w:ind w:left="2100" w:hanging="420"/>
      </w:pPr>
    </w:lvl>
    <w:lvl w:ilvl="5" w:tplc="92FAE972" w:tentative="1">
      <w:start w:val="1"/>
      <w:numFmt w:val="decimalEnclosedCircle"/>
      <w:lvlText w:val="%6"/>
      <w:lvlJc w:val="left"/>
      <w:pPr>
        <w:ind w:left="2520" w:hanging="420"/>
      </w:pPr>
    </w:lvl>
    <w:lvl w:ilvl="6" w:tplc="651C6452" w:tentative="1">
      <w:start w:val="1"/>
      <w:numFmt w:val="decimal"/>
      <w:lvlText w:val="%7."/>
      <w:lvlJc w:val="left"/>
      <w:pPr>
        <w:ind w:left="2940" w:hanging="420"/>
      </w:pPr>
    </w:lvl>
    <w:lvl w:ilvl="7" w:tplc="10F622FE" w:tentative="1">
      <w:start w:val="1"/>
      <w:numFmt w:val="aiueoFullWidth"/>
      <w:lvlText w:val="(%8)"/>
      <w:lvlJc w:val="left"/>
      <w:pPr>
        <w:ind w:left="3360" w:hanging="420"/>
      </w:pPr>
    </w:lvl>
    <w:lvl w:ilvl="8" w:tplc="AFFAAE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ACC4F2C"/>
    <w:multiLevelType w:val="hybridMultilevel"/>
    <w:tmpl w:val="09A415B0"/>
    <w:lvl w:ilvl="0" w:tplc="CD142C3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37C6816" w:tentative="1">
      <w:start w:val="1"/>
      <w:numFmt w:val="aiueoFullWidth"/>
      <w:lvlText w:val="(%2)"/>
      <w:lvlJc w:val="left"/>
      <w:pPr>
        <w:ind w:left="840" w:hanging="420"/>
      </w:pPr>
    </w:lvl>
    <w:lvl w:ilvl="2" w:tplc="8ADCA040" w:tentative="1">
      <w:start w:val="1"/>
      <w:numFmt w:val="decimalEnclosedCircle"/>
      <w:lvlText w:val="%3"/>
      <w:lvlJc w:val="left"/>
      <w:pPr>
        <w:ind w:left="1260" w:hanging="420"/>
      </w:pPr>
    </w:lvl>
    <w:lvl w:ilvl="3" w:tplc="34D89F96" w:tentative="1">
      <w:start w:val="1"/>
      <w:numFmt w:val="decimal"/>
      <w:lvlText w:val="%4."/>
      <w:lvlJc w:val="left"/>
      <w:pPr>
        <w:ind w:left="1680" w:hanging="420"/>
      </w:pPr>
    </w:lvl>
    <w:lvl w:ilvl="4" w:tplc="E8BAEC24" w:tentative="1">
      <w:start w:val="1"/>
      <w:numFmt w:val="aiueoFullWidth"/>
      <w:lvlText w:val="(%5)"/>
      <w:lvlJc w:val="left"/>
      <w:pPr>
        <w:ind w:left="2100" w:hanging="420"/>
      </w:pPr>
    </w:lvl>
    <w:lvl w:ilvl="5" w:tplc="D8724648" w:tentative="1">
      <w:start w:val="1"/>
      <w:numFmt w:val="decimalEnclosedCircle"/>
      <w:lvlText w:val="%6"/>
      <w:lvlJc w:val="left"/>
      <w:pPr>
        <w:ind w:left="2520" w:hanging="420"/>
      </w:pPr>
    </w:lvl>
    <w:lvl w:ilvl="6" w:tplc="C2DE54A8" w:tentative="1">
      <w:start w:val="1"/>
      <w:numFmt w:val="decimal"/>
      <w:lvlText w:val="%7."/>
      <w:lvlJc w:val="left"/>
      <w:pPr>
        <w:ind w:left="2940" w:hanging="420"/>
      </w:pPr>
    </w:lvl>
    <w:lvl w:ilvl="7" w:tplc="1B002BA8" w:tentative="1">
      <w:start w:val="1"/>
      <w:numFmt w:val="aiueoFullWidth"/>
      <w:lvlText w:val="(%8)"/>
      <w:lvlJc w:val="left"/>
      <w:pPr>
        <w:ind w:left="3360" w:hanging="420"/>
      </w:pPr>
    </w:lvl>
    <w:lvl w:ilvl="8" w:tplc="1DF468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BC42EE"/>
    <w:multiLevelType w:val="multilevel"/>
    <w:tmpl w:val="BF384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0"/>
  </w:num>
  <w:num w:numId="5">
    <w:abstractNumId w:val="8"/>
  </w:num>
  <w:num w:numId="6">
    <w:abstractNumId w:val="7"/>
  </w:num>
  <w:num w:numId="7">
    <w:abstractNumId w:val="2"/>
  </w:num>
  <w:num w:numId="8">
    <w:abstractNumId w:val="6"/>
  </w:num>
  <w:num w:numId="9">
    <w:abstractNumId w:val="0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59ffw5tz9xa6ew0ebv2passzpxzs0x22z9&quot;&gt;new CA19-9 Copy Copy&lt;record-ids&gt;&lt;item&gt;3&lt;/item&gt;&lt;item&gt;4&lt;/item&gt;&lt;item&gt;17&lt;/item&gt;&lt;item&gt;18&lt;/item&gt;&lt;item&gt;25&lt;/item&gt;&lt;item&gt;26&lt;/item&gt;&lt;item&gt;27&lt;/item&gt;&lt;item&gt;28&lt;/item&gt;&lt;item&gt;29&lt;/item&gt;&lt;item&gt;38&lt;/item&gt;&lt;item&gt;40&lt;/item&gt;&lt;item&gt;48&lt;/item&gt;&lt;item&gt;324&lt;/item&gt;&lt;item&gt;331&lt;/item&gt;&lt;item&gt;332&lt;/item&gt;&lt;item&gt;356&lt;/item&gt;&lt;item&gt;387&lt;/item&gt;&lt;item&gt;467&lt;/item&gt;&lt;item&gt;527&lt;/item&gt;&lt;item&gt;528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4&lt;/item&gt;&lt;item&gt;545&lt;/item&gt;&lt;/record-ids&gt;&lt;/item&gt;&lt;/Libraries&gt;"/>
    <w:docVar w:name="is_review_method" w:val="Cluster"/>
  </w:docVars>
  <w:rsids>
    <w:rsidRoot w:val="006A54DB"/>
    <w:rsid w:val="000002F8"/>
    <w:rsid w:val="00000FA6"/>
    <w:rsid w:val="0000143A"/>
    <w:rsid w:val="0000247F"/>
    <w:rsid w:val="00002595"/>
    <w:rsid w:val="00003584"/>
    <w:rsid w:val="0000392E"/>
    <w:rsid w:val="00003C43"/>
    <w:rsid w:val="00004DA9"/>
    <w:rsid w:val="00004F3C"/>
    <w:rsid w:val="00005564"/>
    <w:rsid w:val="000059D6"/>
    <w:rsid w:val="00006A1F"/>
    <w:rsid w:val="00006C70"/>
    <w:rsid w:val="00007444"/>
    <w:rsid w:val="00007BD8"/>
    <w:rsid w:val="0001066C"/>
    <w:rsid w:val="000119D2"/>
    <w:rsid w:val="00011B06"/>
    <w:rsid w:val="00011C6A"/>
    <w:rsid w:val="00011DAA"/>
    <w:rsid w:val="0001339C"/>
    <w:rsid w:val="000141EA"/>
    <w:rsid w:val="000145E7"/>
    <w:rsid w:val="00014CD9"/>
    <w:rsid w:val="00015EE2"/>
    <w:rsid w:val="00016555"/>
    <w:rsid w:val="000172F1"/>
    <w:rsid w:val="00017A43"/>
    <w:rsid w:val="00017B70"/>
    <w:rsid w:val="00017BE2"/>
    <w:rsid w:val="00022551"/>
    <w:rsid w:val="00023F48"/>
    <w:rsid w:val="0002551D"/>
    <w:rsid w:val="00025EA2"/>
    <w:rsid w:val="0002694D"/>
    <w:rsid w:val="00026E97"/>
    <w:rsid w:val="0002714D"/>
    <w:rsid w:val="00027B06"/>
    <w:rsid w:val="00032542"/>
    <w:rsid w:val="00033D19"/>
    <w:rsid w:val="00034CF0"/>
    <w:rsid w:val="000350AA"/>
    <w:rsid w:val="00035C18"/>
    <w:rsid w:val="00035FA2"/>
    <w:rsid w:val="00036198"/>
    <w:rsid w:val="000362DE"/>
    <w:rsid w:val="00036395"/>
    <w:rsid w:val="00036A90"/>
    <w:rsid w:val="0003764C"/>
    <w:rsid w:val="00040F26"/>
    <w:rsid w:val="00041818"/>
    <w:rsid w:val="000421B3"/>
    <w:rsid w:val="00042A23"/>
    <w:rsid w:val="00042B45"/>
    <w:rsid w:val="00043097"/>
    <w:rsid w:val="0004456F"/>
    <w:rsid w:val="00044757"/>
    <w:rsid w:val="00044FE3"/>
    <w:rsid w:val="00045445"/>
    <w:rsid w:val="00045BED"/>
    <w:rsid w:val="00050E8D"/>
    <w:rsid w:val="000515CD"/>
    <w:rsid w:val="00052CFA"/>
    <w:rsid w:val="00052E8F"/>
    <w:rsid w:val="00053063"/>
    <w:rsid w:val="00053AB5"/>
    <w:rsid w:val="00054814"/>
    <w:rsid w:val="0005514C"/>
    <w:rsid w:val="00061FB8"/>
    <w:rsid w:val="0006204E"/>
    <w:rsid w:val="000625D5"/>
    <w:rsid w:val="00062874"/>
    <w:rsid w:val="00063633"/>
    <w:rsid w:val="000637E2"/>
    <w:rsid w:val="000638C1"/>
    <w:rsid w:val="00063CC0"/>
    <w:rsid w:val="00063D8F"/>
    <w:rsid w:val="00065829"/>
    <w:rsid w:val="00067766"/>
    <w:rsid w:val="00067E04"/>
    <w:rsid w:val="00070CD1"/>
    <w:rsid w:val="00070E6E"/>
    <w:rsid w:val="00071577"/>
    <w:rsid w:val="000737B2"/>
    <w:rsid w:val="00073D11"/>
    <w:rsid w:val="00074CB2"/>
    <w:rsid w:val="0007521A"/>
    <w:rsid w:val="00075B91"/>
    <w:rsid w:val="000768E8"/>
    <w:rsid w:val="00077625"/>
    <w:rsid w:val="00077758"/>
    <w:rsid w:val="00077C73"/>
    <w:rsid w:val="00080642"/>
    <w:rsid w:val="00081A6B"/>
    <w:rsid w:val="0008224A"/>
    <w:rsid w:val="000834B1"/>
    <w:rsid w:val="000836CE"/>
    <w:rsid w:val="000841E2"/>
    <w:rsid w:val="00084882"/>
    <w:rsid w:val="00084C72"/>
    <w:rsid w:val="0009009B"/>
    <w:rsid w:val="000916A6"/>
    <w:rsid w:val="00092FD6"/>
    <w:rsid w:val="00093383"/>
    <w:rsid w:val="00093EF0"/>
    <w:rsid w:val="000945D7"/>
    <w:rsid w:val="0009475A"/>
    <w:rsid w:val="0009489A"/>
    <w:rsid w:val="000954B3"/>
    <w:rsid w:val="00095CDE"/>
    <w:rsid w:val="00096531"/>
    <w:rsid w:val="00096A0F"/>
    <w:rsid w:val="00096F97"/>
    <w:rsid w:val="000A00A4"/>
    <w:rsid w:val="000A0933"/>
    <w:rsid w:val="000A0A6F"/>
    <w:rsid w:val="000A0FAC"/>
    <w:rsid w:val="000A1C36"/>
    <w:rsid w:val="000A270B"/>
    <w:rsid w:val="000A3C50"/>
    <w:rsid w:val="000A3CE0"/>
    <w:rsid w:val="000A3F8C"/>
    <w:rsid w:val="000A48FC"/>
    <w:rsid w:val="000A550D"/>
    <w:rsid w:val="000A5736"/>
    <w:rsid w:val="000A6086"/>
    <w:rsid w:val="000A6269"/>
    <w:rsid w:val="000A6C3E"/>
    <w:rsid w:val="000A74B9"/>
    <w:rsid w:val="000A762C"/>
    <w:rsid w:val="000B1043"/>
    <w:rsid w:val="000B1A9A"/>
    <w:rsid w:val="000B4945"/>
    <w:rsid w:val="000B5109"/>
    <w:rsid w:val="000B59DE"/>
    <w:rsid w:val="000B5A26"/>
    <w:rsid w:val="000B77C2"/>
    <w:rsid w:val="000C1246"/>
    <w:rsid w:val="000C1C35"/>
    <w:rsid w:val="000C2571"/>
    <w:rsid w:val="000C2990"/>
    <w:rsid w:val="000C2AAF"/>
    <w:rsid w:val="000C3D0D"/>
    <w:rsid w:val="000C437F"/>
    <w:rsid w:val="000C472B"/>
    <w:rsid w:val="000C6297"/>
    <w:rsid w:val="000C7559"/>
    <w:rsid w:val="000D13E0"/>
    <w:rsid w:val="000D1C24"/>
    <w:rsid w:val="000D23F0"/>
    <w:rsid w:val="000D3431"/>
    <w:rsid w:val="000D36D3"/>
    <w:rsid w:val="000D4307"/>
    <w:rsid w:val="000D67C9"/>
    <w:rsid w:val="000D7C26"/>
    <w:rsid w:val="000D7F33"/>
    <w:rsid w:val="000E045D"/>
    <w:rsid w:val="000E0669"/>
    <w:rsid w:val="000E0B2D"/>
    <w:rsid w:val="000E1B8E"/>
    <w:rsid w:val="000E26D6"/>
    <w:rsid w:val="000E287E"/>
    <w:rsid w:val="000E2D20"/>
    <w:rsid w:val="000E3A5B"/>
    <w:rsid w:val="000E42E5"/>
    <w:rsid w:val="000E4567"/>
    <w:rsid w:val="000E463B"/>
    <w:rsid w:val="000E6FB3"/>
    <w:rsid w:val="000E6FBD"/>
    <w:rsid w:val="000E703D"/>
    <w:rsid w:val="000F07D7"/>
    <w:rsid w:val="000F0EB4"/>
    <w:rsid w:val="000F11EF"/>
    <w:rsid w:val="000F14EB"/>
    <w:rsid w:val="000F16E9"/>
    <w:rsid w:val="000F271B"/>
    <w:rsid w:val="000F2778"/>
    <w:rsid w:val="000F398F"/>
    <w:rsid w:val="000F5FC4"/>
    <w:rsid w:val="000F6491"/>
    <w:rsid w:val="000F6BAE"/>
    <w:rsid w:val="000F7009"/>
    <w:rsid w:val="000F7C4D"/>
    <w:rsid w:val="00100542"/>
    <w:rsid w:val="00100A98"/>
    <w:rsid w:val="001017A9"/>
    <w:rsid w:val="00102AB2"/>
    <w:rsid w:val="00102F49"/>
    <w:rsid w:val="00103B27"/>
    <w:rsid w:val="00104B75"/>
    <w:rsid w:val="00105289"/>
    <w:rsid w:val="00105569"/>
    <w:rsid w:val="001062EC"/>
    <w:rsid w:val="00107049"/>
    <w:rsid w:val="00110D60"/>
    <w:rsid w:val="00111F68"/>
    <w:rsid w:val="00112343"/>
    <w:rsid w:val="001125DB"/>
    <w:rsid w:val="001129E8"/>
    <w:rsid w:val="00113544"/>
    <w:rsid w:val="0011381C"/>
    <w:rsid w:val="0011416D"/>
    <w:rsid w:val="00114D2E"/>
    <w:rsid w:val="0011548D"/>
    <w:rsid w:val="00115825"/>
    <w:rsid w:val="001170B9"/>
    <w:rsid w:val="0012099D"/>
    <w:rsid w:val="00121AA8"/>
    <w:rsid w:val="00121EBA"/>
    <w:rsid w:val="00121FD4"/>
    <w:rsid w:val="00122084"/>
    <w:rsid w:val="00123556"/>
    <w:rsid w:val="001245FF"/>
    <w:rsid w:val="00124805"/>
    <w:rsid w:val="0012617C"/>
    <w:rsid w:val="001265CD"/>
    <w:rsid w:val="00126AA3"/>
    <w:rsid w:val="001273E2"/>
    <w:rsid w:val="00127602"/>
    <w:rsid w:val="001279A2"/>
    <w:rsid w:val="001301A8"/>
    <w:rsid w:val="001303A5"/>
    <w:rsid w:val="00132123"/>
    <w:rsid w:val="00132660"/>
    <w:rsid w:val="001327E9"/>
    <w:rsid w:val="00132B63"/>
    <w:rsid w:val="00132F8E"/>
    <w:rsid w:val="00133EE2"/>
    <w:rsid w:val="0013531F"/>
    <w:rsid w:val="001353C4"/>
    <w:rsid w:val="00135CE3"/>
    <w:rsid w:val="00137595"/>
    <w:rsid w:val="0014021A"/>
    <w:rsid w:val="001426D3"/>
    <w:rsid w:val="0014385F"/>
    <w:rsid w:val="00143F8E"/>
    <w:rsid w:val="00144B41"/>
    <w:rsid w:val="001454CF"/>
    <w:rsid w:val="001454DD"/>
    <w:rsid w:val="00145D59"/>
    <w:rsid w:val="0014687F"/>
    <w:rsid w:val="001520D2"/>
    <w:rsid w:val="00153D5F"/>
    <w:rsid w:val="00154C47"/>
    <w:rsid w:val="00155041"/>
    <w:rsid w:val="0015529F"/>
    <w:rsid w:val="00155476"/>
    <w:rsid w:val="0015631E"/>
    <w:rsid w:val="00156831"/>
    <w:rsid w:val="0016173C"/>
    <w:rsid w:val="00161812"/>
    <w:rsid w:val="00161B0B"/>
    <w:rsid w:val="00163874"/>
    <w:rsid w:val="00163B01"/>
    <w:rsid w:val="00164176"/>
    <w:rsid w:val="00164442"/>
    <w:rsid w:val="00164702"/>
    <w:rsid w:val="001649A5"/>
    <w:rsid w:val="001658D1"/>
    <w:rsid w:val="00165B31"/>
    <w:rsid w:val="00166934"/>
    <w:rsid w:val="001724FB"/>
    <w:rsid w:val="001730B1"/>
    <w:rsid w:val="00173F04"/>
    <w:rsid w:val="001749E9"/>
    <w:rsid w:val="00174C65"/>
    <w:rsid w:val="0017501F"/>
    <w:rsid w:val="001760EE"/>
    <w:rsid w:val="001774A7"/>
    <w:rsid w:val="001800C7"/>
    <w:rsid w:val="001803EA"/>
    <w:rsid w:val="001808D0"/>
    <w:rsid w:val="00180DD9"/>
    <w:rsid w:val="00181DDB"/>
    <w:rsid w:val="00182578"/>
    <w:rsid w:val="00182DB5"/>
    <w:rsid w:val="0018388E"/>
    <w:rsid w:val="0018577E"/>
    <w:rsid w:val="00185AE9"/>
    <w:rsid w:val="00185B64"/>
    <w:rsid w:val="00185F8B"/>
    <w:rsid w:val="00186DBF"/>
    <w:rsid w:val="001875D7"/>
    <w:rsid w:val="00187741"/>
    <w:rsid w:val="00187944"/>
    <w:rsid w:val="00190AC9"/>
    <w:rsid w:val="00190C7A"/>
    <w:rsid w:val="00191E2F"/>
    <w:rsid w:val="00197F4E"/>
    <w:rsid w:val="00197F78"/>
    <w:rsid w:val="001A0225"/>
    <w:rsid w:val="001A0905"/>
    <w:rsid w:val="001A0B8F"/>
    <w:rsid w:val="001A10A3"/>
    <w:rsid w:val="001A177E"/>
    <w:rsid w:val="001A269A"/>
    <w:rsid w:val="001A31D5"/>
    <w:rsid w:val="001A3D19"/>
    <w:rsid w:val="001A5368"/>
    <w:rsid w:val="001A598A"/>
    <w:rsid w:val="001A66F5"/>
    <w:rsid w:val="001A6B41"/>
    <w:rsid w:val="001A6EDB"/>
    <w:rsid w:val="001A712F"/>
    <w:rsid w:val="001A7BBE"/>
    <w:rsid w:val="001B0C10"/>
    <w:rsid w:val="001B0CBB"/>
    <w:rsid w:val="001B110F"/>
    <w:rsid w:val="001B16C6"/>
    <w:rsid w:val="001B2604"/>
    <w:rsid w:val="001B2BA3"/>
    <w:rsid w:val="001B351B"/>
    <w:rsid w:val="001B655E"/>
    <w:rsid w:val="001B6A35"/>
    <w:rsid w:val="001B7817"/>
    <w:rsid w:val="001B7B62"/>
    <w:rsid w:val="001C07EB"/>
    <w:rsid w:val="001C08DF"/>
    <w:rsid w:val="001C0937"/>
    <w:rsid w:val="001C17D8"/>
    <w:rsid w:val="001C24AD"/>
    <w:rsid w:val="001C4322"/>
    <w:rsid w:val="001C462A"/>
    <w:rsid w:val="001C50EA"/>
    <w:rsid w:val="001C55CD"/>
    <w:rsid w:val="001C6667"/>
    <w:rsid w:val="001C6673"/>
    <w:rsid w:val="001C76FD"/>
    <w:rsid w:val="001C7D19"/>
    <w:rsid w:val="001D36E9"/>
    <w:rsid w:val="001D3D2C"/>
    <w:rsid w:val="001D4767"/>
    <w:rsid w:val="001D6F1F"/>
    <w:rsid w:val="001D73BE"/>
    <w:rsid w:val="001D7DA0"/>
    <w:rsid w:val="001E0073"/>
    <w:rsid w:val="001E0C0F"/>
    <w:rsid w:val="001E112A"/>
    <w:rsid w:val="001E21F1"/>
    <w:rsid w:val="001E2C85"/>
    <w:rsid w:val="001E32CC"/>
    <w:rsid w:val="001E3B9B"/>
    <w:rsid w:val="001E448D"/>
    <w:rsid w:val="001E4BB3"/>
    <w:rsid w:val="001E4EE7"/>
    <w:rsid w:val="001E5778"/>
    <w:rsid w:val="001E5AE4"/>
    <w:rsid w:val="001E61FD"/>
    <w:rsid w:val="001E684C"/>
    <w:rsid w:val="001E68F4"/>
    <w:rsid w:val="001E75EE"/>
    <w:rsid w:val="001E77E3"/>
    <w:rsid w:val="001E7971"/>
    <w:rsid w:val="001E7E90"/>
    <w:rsid w:val="001F33E5"/>
    <w:rsid w:val="001F3583"/>
    <w:rsid w:val="001F5544"/>
    <w:rsid w:val="002020A0"/>
    <w:rsid w:val="00206B69"/>
    <w:rsid w:val="00206EDC"/>
    <w:rsid w:val="00207714"/>
    <w:rsid w:val="0021091B"/>
    <w:rsid w:val="00212CC4"/>
    <w:rsid w:val="00212D67"/>
    <w:rsid w:val="00213314"/>
    <w:rsid w:val="00213812"/>
    <w:rsid w:val="0021466B"/>
    <w:rsid w:val="00215088"/>
    <w:rsid w:val="002156EA"/>
    <w:rsid w:val="002159E4"/>
    <w:rsid w:val="0021621E"/>
    <w:rsid w:val="0021663B"/>
    <w:rsid w:val="00216824"/>
    <w:rsid w:val="00217C39"/>
    <w:rsid w:val="002207C6"/>
    <w:rsid w:val="00220923"/>
    <w:rsid w:val="0022096C"/>
    <w:rsid w:val="002219C2"/>
    <w:rsid w:val="00222B5D"/>
    <w:rsid w:val="00222CDD"/>
    <w:rsid w:val="002232F6"/>
    <w:rsid w:val="00223E1C"/>
    <w:rsid w:val="00225647"/>
    <w:rsid w:val="0022586B"/>
    <w:rsid w:val="00225C2A"/>
    <w:rsid w:val="00230369"/>
    <w:rsid w:val="00230439"/>
    <w:rsid w:val="002308C7"/>
    <w:rsid w:val="00232D3A"/>
    <w:rsid w:val="002331BB"/>
    <w:rsid w:val="002335E1"/>
    <w:rsid w:val="00233FA5"/>
    <w:rsid w:val="0023430A"/>
    <w:rsid w:val="00234FB4"/>
    <w:rsid w:val="00235505"/>
    <w:rsid w:val="00236CB3"/>
    <w:rsid w:val="00237124"/>
    <w:rsid w:val="002371C7"/>
    <w:rsid w:val="00237CD7"/>
    <w:rsid w:val="002406F5"/>
    <w:rsid w:val="002419CE"/>
    <w:rsid w:val="002419D9"/>
    <w:rsid w:val="00241C82"/>
    <w:rsid w:val="0024440A"/>
    <w:rsid w:val="0024454B"/>
    <w:rsid w:val="002456A3"/>
    <w:rsid w:val="00245DD0"/>
    <w:rsid w:val="002505DB"/>
    <w:rsid w:val="00250C12"/>
    <w:rsid w:val="00251719"/>
    <w:rsid w:val="00252960"/>
    <w:rsid w:val="002548FB"/>
    <w:rsid w:val="00254E71"/>
    <w:rsid w:val="00256B51"/>
    <w:rsid w:val="00256F0A"/>
    <w:rsid w:val="00257CF7"/>
    <w:rsid w:val="00257FAC"/>
    <w:rsid w:val="002601E3"/>
    <w:rsid w:val="002604C9"/>
    <w:rsid w:val="00261226"/>
    <w:rsid w:val="0026176B"/>
    <w:rsid w:val="002634BB"/>
    <w:rsid w:val="00263D30"/>
    <w:rsid w:val="002641EF"/>
    <w:rsid w:val="00264AC3"/>
    <w:rsid w:val="002650C6"/>
    <w:rsid w:val="00265D0F"/>
    <w:rsid w:val="00265D79"/>
    <w:rsid w:val="002666D4"/>
    <w:rsid w:val="00266EB2"/>
    <w:rsid w:val="00267D04"/>
    <w:rsid w:val="002704C2"/>
    <w:rsid w:val="00271234"/>
    <w:rsid w:val="00273AB8"/>
    <w:rsid w:val="00273FC3"/>
    <w:rsid w:val="00274251"/>
    <w:rsid w:val="002750E1"/>
    <w:rsid w:val="00275624"/>
    <w:rsid w:val="00277855"/>
    <w:rsid w:val="00277954"/>
    <w:rsid w:val="00277D0C"/>
    <w:rsid w:val="002815EF"/>
    <w:rsid w:val="002821C2"/>
    <w:rsid w:val="00283669"/>
    <w:rsid w:val="00283978"/>
    <w:rsid w:val="00283FCE"/>
    <w:rsid w:val="00284A85"/>
    <w:rsid w:val="00284EF5"/>
    <w:rsid w:val="002866CE"/>
    <w:rsid w:val="002868B4"/>
    <w:rsid w:val="002878D2"/>
    <w:rsid w:val="00287DF7"/>
    <w:rsid w:val="00290AE7"/>
    <w:rsid w:val="0029160D"/>
    <w:rsid w:val="0029284A"/>
    <w:rsid w:val="0029291E"/>
    <w:rsid w:val="00292CAE"/>
    <w:rsid w:val="00293216"/>
    <w:rsid w:val="0029362C"/>
    <w:rsid w:val="00293BC8"/>
    <w:rsid w:val="002946E8"/>
    <w:rsid w:val="002954B0"/>
    <w:rsid w:val="002976EB"/>
    <w:rsid w:val="002A4BA9"/>
    <w:rsid w:val="002A50EB"/>
    <w:rsid w:val="002A54DC"/>
    <w:rsid w:val="002A6649"/>
    <w:rsid w:val="002A67FD"/>
    <w:rsid w:val="002A6D94"/>
    <w:rsid w:val="002A7683"/>
    <w:rsid w:val="002B0690"/>
    <w:rsid w:val="002B08F3"/>
    <w:rsid w:val="002B0DF4"/>
    <w:rsid w:val="002B13DF"/>
    <w:rsid w:val="002B1E2A"/>
    <w:rsid w:val="002B3B70"/>
    <w:rsid w:val="002B3C43"/>
    <w:rsid w:val="002B4388"/>
    <w:rsid w:val="002B56A3"/>
    <w:rsid w:val="002B56E5"/>
    <w:rsid w:val="002B5A02"/>
    <w:rsid w:val="002B6A7F"/>
    <w:rsid w:val="002B7577"/>
    <w:rsid w:val="002B7D28"/>
    <w:rsid w:val="002B7D97"/>
    <w:rsid w:val="002C0113"/>
    <w:rsid w:val="002C029B"/>
    <w:rsid w:val="002C0757"/>
    <w:rsid w:val="002C11C0"/>
    <w:rsid w:val="002C1B8E"/>
    <w:rsid w:val="002C2669"/>
    <w:rsid w:val="002C4220"/>
    <w:rsid w:val="002C4947"/>
    <w:rsid w:val="002C50F2"/>
    <w:rsid w:val="002C5532"/>
    <w:rsid w:val="002C5A69"/>
    <w:rsid w:val="002C7FD9"/>
    <w:rsid w:val="002D095A"/>
    <w:rsid w:val="002D0D9B"/>
    <w:rsid w:val="002D1025"/>
    <w:rsid w:val="002D345B"/>
    <w:rsid w:val="002D37DD"/>
    <w:rsid w:val="002D3F0F"/>
    <w:rsid w:val="002D4FF7"/>
    <w:rsid w:val="002D58EE"/>
    <w:rsid w:val="002D6665"/>
    <w:rsid w:val="002D6D65"/>
    <w:rsid w:val="002D6EA1"/>
    <w:rsid w:val="002D782C"/>
    <w:rsid w:val="002D7830"/>
    <w:rsid w:val="002D7F78"/>
    <w:rsid w:val="002E1916"/>
    <w:rsid w:val="002E1DF2"/>
    <w:rsid w:val="002E268B"/>
    <w:rsid w:val="002E2A62"/>
    <w:rsid w:val="002E3776"/>
    <w:rsid w:val="002E38AF"/>
    <w:rsid w:val="002E50A0"/>
    <w:rsid w:val="002E7593"/>
    <w:rsid w:val="002E7868"/>
    <w:rsid w:val="002F0529"/>
    <w:rsid w:val="002F0F23"/>
    <w:rsid w:val="002F16A2"/>
    <w:rsid w:val="002F18CF"/>
    <w:rsid w:val="002F19A7"/>
    <w:rsid w:val="002F1B61"/>
    <w:rsid w:val="002F2046"/>
    <w:rsid w:val="002F22EE"/>
    <w:rsid w:val="002F3816"/>
    <w:rsid w:val="002F5948"/>
    <w:rsid w:val="002F6079"/>
    <w:rsid w:val="002F6347"/>
    <w:rsid w:val="002F6666"/>
    <w:rsid w:val="002F696F"/>
    <w:rsid w:val="002F6C01"/>
    <w:rsid w:val="002F6EED"/>
    <w:rsid w:val="002F7BB5"/>
    <w:rsid w:val="00300A87"/>
    <w:rsid w:val="00300F8B"/>
    <w:rsid w:val="00300FE8"/>
    <w:rsid w:val="0030100A"/>
    <w:rsid w:val="00302581"/>
    <w:rsid w:val="00302FE6"/>
    <w:rsid w:val="0030302D"/>
    <w:rsid w:val="003035CE"/>
    <w:rsid w:val="00306FF1"/>
    <w:rsid w:val="00311DBB"/>
    <w:rsid w:val="00311F7A"/>
    <w:rsid w:val="00313EAA"/>
    <w:rsid w:val="003144D9"/>
    <w:rsid w:val="00314C5D"/>
    <w:rsid w:val="003154D9"/>
    <w:rsid w:val="0031661E"/>
    <w:rsid w:val="0031788E"/>
    <w:rsid w:val="003200CB"/>
    <w:rsid w:val="003211F8"/>
    <w:rsid w:val="00321A9C"/>
    <w:rsid w:val="00322021"/>
    <w:rsid w:val="00324545"/>
    <w:rsid w:val="00324BFD"/>
    <w:rsid w:val="00324C6D"/>
    <w:rsid w:val="0032603C"/>
    <w:rsid w:val="003263F4"/>
    <w:rsid w:val="00326CA2"/>
    <w:rsid w:val="00327D0A"/>
    <w:rsid w:val="00327D1F"/>
    <w:rsid w:val="00332F8C"/>
    <w:rsid w:val="00333AC6"/>
    <w:rsid w:val="00333FE8"/>
    <w:rsid w:val="00334C64"/>
    <w:rsid w:val="00335A0D"/>
    <w:rsid w:val="00336015"/>
    <w:rsid w:val="00336BB7"/>
    <w:rsid w:val="003371AB"/>
    <w:rsid w:val="003401F0"/>
    <w:rsid w:val="0034097B"/>
    <w:rsid w:val="00342553"/>
    <w:rsid w:val="00343D8C"/>
    <w:rsid w:val="00344CE6"/>
    <w:rsid w:val="00344F48"/>
    <w:rsid w:val="003463F8"/>
    <w:rsid w:val="00347E5C"/>
    <w:rsid w:val="00347ECC"/>
    <w:rsid w:val="0035017C"/>
    <w:rsid w:val="00350484"/>
    <w:rsid w:val="00352213"/>
    <w:rsid w:val="0035299A"/>
    <w:rsid w:val="003532C6"/>
    <w:rsid w:val="00353FD5"/>
    <w:rsid w:val="00354634"/>
    <w:rsid w:val="00354779"/>
    <w:rsid w:val="00355213"/>
    <w:rsid w:val="003555B0"/>
    <w:rsid w:val="003564F3"/>
    <w:rsid w:val="00356C7D"/>
    <w:rsid w:val="00357AA9"/>
    <w:rsid w:val="00357DFE"/>
    <w:rsid w:val="00357F16"/>
    <w:rsid w:val="00360194"/>
    <w:rsid w:val="00360319"/>
    <w:rsid w:val="00360E3E"/>
    <w:rsid w:val="0036118D"/>
    <w:rsid w:val="00361767"/>
    <w:rsid w:val="003631FB"/>
    <w:rsid w:val="003644CE"/>
    <w:rsid w:val="00364625"/>
    <w:rsid w:val="00364A37"/>
    <w:rsid w:val="00365320"/>
    <w:rsid w:val="0036556B"/>
    <w:rsid w:val="00365BFD"/>
    <w:rsid w:val="00366001"/>
    <w:rsid w:val="00366208"/>
    <w:rsid w:val="003667DA"/>
    <w:rsid w:val="00366952"/>
    <w:rsid w:val="00366C62"/>
    <w:rsid w:val="00371A40"/>
    <w:rsid w:val="00372017"/>
    <w:rsid w:val="00372B58"/>
    <w:rsid w:val="00372D93"/>
    <w:rsid w:val="00372DCB"/>
    <w:rsid w:val="00373233"/>
    <w:rsid w:val="00373CDF"/>
    <w:rsid w:val="00373EA8"/>
    <w:rsid w:val="00374054"/>
    <w:rsid w:val="0037411A"/>
    <w:rsid w:val="003747CD"/>
    <w:rsid w:val="00374CF0"/>
    <w:rsid w:val="00375AEC"/>
    <w:rsid w:val="003763AF"/>
    <w:rsid w:val="0037674B"/>
    <w:rsid w:val="00377DF0"/>
    <w:rsid w:val="00377F37"/>
    <w:rsid w:val="00380A35"/>
    <w:rsid w:val="00380AE3"/>
    <w:rsid w:val="00380B9B"/>
    <w:rsid w:val="003823E7"/>
    <w:rsid w:val="00382547"/>
    <w:rsid w:val="0038255F"/>
    <w:rsid w:val="00382CFA"/>
    <w:rsid w:val="0038422E"/>
    <w:rsid w:val="00384DFF"/>
    <w:rsid w:val="00386983"/>
    <w:rsid w:val="00386BB3"/>
    <w:rsid w:val="0038783A"/>
    <w:rsid w:val="00387FCF"/>
    <w:rsid w:val="00390376"/>
    <w:rsid w:val="00390E64"/>
    <w:rsid w:val="00391194"/>
    <w:rsid w:val="003911C8"/>
    <w:rsid w:val="003919F3"/>
    <w:rsid w:val="00393116"/>
    <w:rsid w:val="00394791"/>
    <w:rsid w:val="003951AE"/>
    <w:rsid w:val="00395215"/>
    <w:rsid w:val="003958DC"/>
    <w:rsid w:val="0039681C"/>
    <w:rsid w:val="00396A70"/>
    <w:rsid w:val="00397026"/>
    <w:rsid w:val="003974F0"/>
    <w:rsid w:val="003A0069"/>
    <w:rsid w:val="003A0381"/>
    <w:rsid w:val="003A0C85"/>
    <w:rsid w:val="003A1F07"/>
    <w:rsid w:val="003A29F5"/>
    <w:rsid w:val="003A4F24"/>
    <w:rsid w:val="003A5B4C"/>
    <w:rsid w:val="003A5F1B"/>
    <w:rsid w:val="003A5FDD"/>
    <w:rsid w:val="003A64F7"/>
    <w:rsid w:val="003A7049"/>
    <w:rsid w:val="003A7B5B"/>
    <w:rsid w:val="003B2D2C"/>
    <w:rsid w:val="003B3C46"/>
    <w:rsid w:val="003B3FA1"/>
    <w:rsid w:val="003B6C39"/>
    <w:rsid w:val="003B7687"/>
    <w:rsid w:val="003B7AD8"/>
    <w:rsid w:val="003C0175"/>
    <w:rsid w:val="003C098B"/>
    <w:rsid w:val="003C12D0"/>
    <w:rsid w:val="003C1933"/>
    <w:rsid w:val="003C25F6"/>
    <w:rsid w:val="003C3929"/>
    <w:rsid w:val="003C39A1"/>
    <w:rsid w:val="003C412D"/>
    <w:rsid w:val="003C564D"/>
    <w:rsid w:val="003C7B4D"/>
    <w:rsid w:val="003D0C7B"/>
    <w:rsid w:val="003D144C"/>
    <w:rsid w:val="003D1D97"/>
    <w:rsid w:val="003D2377"/>
    <w:rsid w:val="003D268F"/>
    <w:rsid w:val="003D26DB"/>
    <w:rsid w:val="003D2F0A"/>
    <w:rsid w:val="003D369E"/>
    <w:rsid w:val="003D3D1B"/>
    <w:rsid w:val="003D5056"/>
    <w:rsid w:val="003D69A0"/>
    <w:rsid w:val="003D743E"/>
    <w:rsid w:val="003D77FB"/>
    <w:rsid w:val="003D7904"/>
    <w:rsid w:val="003E0A9C"/>
    <w:rsid w:val="003E18C4"/>
    <w:rsid w:val="003E1D6A"/>
    <w:rsid w:val="003E2C3D"/>
    <w:rsid w:val="003E2F94"/>
    <w:rsid w:val="003E30D0"/>
    <w:rsid w:val="003E407F"/>
    <w:rsid w:val="003E574F"/>
    <w:rsid w:val="003E5E45"/>
    <w:rsid w:val="003E6281"/>
    <w:rsid w:val="003E6B3D"/>
    <w:rsid w:val="003E6F17"/>
    <w:rsid w:val="003E7100"/>
    <w:rsid w:val="003F00E5"/>
    <w:rsid w:val="003F0C0F"/>
    <w:rsid w:val="003F14E9"/>
    <w:rsid w:val="003F3384"/>
    <w:rsid w:val="003F3396"/>
    <w:rsid w:val="003F4AC6"/>
    <w:rsid w:val="003F4B76"/>
    <w:rsid w:val="003F5202"/>
    <w:rsid w:val="003F5370"/>
    <w:rsid w:val="003F65B5"/>
    <w:rsid w:val="003F7616"/>
    <w:rsid w:val="003F776F"/>
    <w:rsid w:val="003F7A96"/>
    <w:rsid w:val="0040230D"/>
    <w:rsid w:val="00402A4A"/>
    <w:rsid w:val="00405798"/>
    <w:rsid w:val="004066D0"/>
    <w:rsid w:val="0041099D"/>
    <w:rsid w:val="00413006"/>
    <w:rsid w:val="004148BB"/>
    <w:rsid w:val="00414A46"/>
    <w:rsid w:val="00415419"/>
    <w:rsid w:val="00415866"/>
    <w:rsid w:val="00415CE4"/>
    <w:rsid w:val="004164F1"/>
    <w:rsid w:val="00416658"/>
    <w:rsid w:val="0041684C"/>
    <w:rsid w:val="00417126"/>
    <w:rsid w:val="0041778D"/>
    <w:rsid w:val="004213F2"/>
    <w:rsid w:val="004215B0"/>
    <w:rsid w:val="00421C99"/>
    <w:rsid w:val="00422C73"/>
    <w:rsid w:val="0042323A"/>
    <w:rsid w:val="00423958"/>
    <w:rsid w:val="00423E4E"/>
    <w:rsid w:val="00423F00"/>
    <w:rsid w:val="004241F5"/>
    <w:rsid w:val="00424785"/>
    <w:rsid w:val="00424828"/>
    <w:rsid w:val="00424915"/>
    <w:rsid w:val="00424B89"/>
    <w:rsid w:val="004255C9"/>
    <w:rsid w:val="00426F61"/>
    <w:rsid w:val="004275B9"/>
    <w:rsid w:val="0042778B"/>
    <w:rsid w:val="00427BF6"/>
    <w:rsid w:val="00427CD1"/>
    <w:rsid w:val="004307F3"/>
    <w:rsid w:val="004309A4"/>
    <w:rsid w:val="00430F96"/>
    <w:rsid w:val="0043272E"/>
    <w:rsid w:val="0043391F"/>
    <w:rsid w:val="00433D67"/>
    <w:rsid w:val="004350A4"/>
    <w:rsid w:val="00436D0F"/>
    <w:rsid w:val="0044044D"/>
    <w:rsid w:val="00440604"/>
    <w:rsid w:val="00440E1C"/>
    <w:rsid w:val="00440FDB"/>
    <w:rsid w:val="00441335"/>
    <w:rsid w:val="00442165"/>
    <w:rsid w:val="00442943"/>
    <w:rsid w:val="004429DC"/>
    <w:rsid w:val="004431EF"/>
    <w:rsid w:val="004441DE"/>
    <w:rsid w:val="0044439F"/>
    <w:rsid w:val="0044493A"/>
    <w:rsid w:val="00445C11"/>
    <w:rsid w:val="004468BF"/>
    <w:rsid w:val="004470BB"/>
    <w:rsid w:val="00447E32"/>
    <w:rsid w:val="00447FBF"/>
    <w:rsid w:val="004511E7"/>
    <w:rsid w:val="0045186D"/>
    <w:rsid w:val="00451B59"/>
    <w:rsid w:val="00451BCE"/>
    <w:rsid w:val="00452050"/>
    <w:rsid w:val="00452251"/>
    <w:rsid w:val="00452E54"/>
    <w:rsid w:val="00453913"/>
    <w:rsid w:val="00454098"/>
    <w:rsid w:val="004546E6"/>
    <w:rsid w:val="0045474B"/>
    <w:rsid w:val="004550F2"/>
    <w:rsid w:val="00455D52"/>
    <w:rsid w:val="00456251"/>
    <w:rsid w:val="00456F58"/>
    <w:rsid w:val="00457146"/>
    <w:rsid w:val="0046002B"/>
    <w:rsid w:val="00460A65"/>
    <w:rsid w:val="0046105B"/>
    <w:rsid w:val="00461110"/>
    <w:rsid w:val="00462469"/>
    <w:rsid w:val="00462CF5"/>
    <w:rsid w:val="004631D3"/>
    <w:rsid w:val="00463B90"/>
    <w:rsid w:val="00464902"/>
    <w:rsid w:val="00464FED"/>
    <w:rsid w:val="00465166"/>
    <w:rsid w:val="00465428"/>
    <w:rsid w:val="00466485"/>
    <w:rsid w:val="0046758D"/>
    <w:rsid w:val="00467D2A"/>
    <w:rsid w:val="00467EAF"/>
    <w:rsid w:val="00471A5A"/>
    <w:rsid w:val="004721A2"/>
    <w:rsid w:val="004724BE"/>
    <w:rsid w:val="00472D73"/>
    <w:rsid w:val="00472EB2"/>
    <w:rsid w:val="004731EE"/>
    <w:rsid w:val="00473282"/>
    <w:rsid w:val="004737B9"/>
    <w:rsid w:val="00473850"/>
    <w:rsid w:val="00474269"/>
    <w:rsid w:val="004749B2"/>
    <w:rsid w:val="00474AE9"/>
    <w:rsid w:val="00474BB5"/>
    <w:rsid w:val="00475073"/>
    <w:rsid w:val="00475506"/>
    <w:rsid w:val="0047618C"/>
    <w:rsid w:val="00476235"/>
    <w:rsid w:val="00476BDF"/>
    <w:rsid w:val="004778AE"/>
    <w:rsid w:val="00477A15"/>
    <w:rsid w:val="00477A84"/>
    <w:rsid w:val="00477E30"/>
    <w:rsid w:val="004804CB"/>
    <w:rsid w:val="004807BC"/>
    <w:rsid w:val="0048087F"/>
    <w:rsid w:val="00480BE7"/>
    <w:rsid w:val="00481D6F"/>
    <w:rsid w:val="00484FCC"/>
    <w:rsid w:val="00486145"/>
    <w:rsid w:val="00486612"/>
    <w:rsid w:val="0048701E"/>
    <w:rsid w:val="00491765"/>
    <w:rsid w:val="0049270B"/>
    <w:rsid w:val="004929DA"/>
    <w:rsid w:val="00493447"/>
    <w:rsid w:val="00494BD8"/>
    <w:rsid w:val="00494DE1"/>
    <w:rsid w:val="0049530A"/>
    <w:rsid w:val="0049602B"/>
    <w:rsid w:val="00496BE7"/>
    <w:rsid w:val="0049799E"/>
    <w:rsid w:val="00497FB6"/>
    <w:rsid w:val="004A1981"/>
    <w:rsid w:val="004A1B88"/>
    <w:rsid w:val="004A28D6"/>
    <w:rsid w:val="004A28FD"/>
    <w:rsid w:val="004A2ABD"/>
    <w:rsid w:val="004A4C85"/>
    <w:rsid w:val="004A5BFB"/>
    <w:rsid w:val="004A5C93"/>
    <w:rsid w:val="004A7266"/>
    <w:rsid w:val="004A7529"/>
    <w:rsid w:val="004A7675"/>
    <w:rsid w:val="004B0367"/>
    <w:rsid w:val="004B5396"/>
    <w:rsid w:val="004B6073"/>
    <w:rsid w:val="004B61CD"/>
    <w:rsid w:val="004B6563"/>
    <w:rsid w:val="004B7C9C"/>
    <w:rsid w:val="004B7F68"/>
    <w:rsid w:val="004C03CE"/>
    <w:rsid w:val="004C1319"/>
    <w:rsid w:val="004C2492"/>
    <w:rsid w:val="004C2B2C"/>
    <w:rsid w:val="004C3BDC"/>
    <w:rsid w:val="004C45BD"/>
    <w:rsid w:val="004C4618"/>
    <w:rsid w:val="004C4CF4"/>
    <w:rsid w:val="004C5CE3"/>
    <w:rsid w:val="004C790F"/>
    <w:rsid w:val="004C79B1"/>
    <w:rsid w:val="004D0A14"/>
    <w:rsid w:val="004D0A9D"/>
    <w:rsid w:val="004D0B67"/>
    <w:rsid w:val="004D15C3"/>
    <w:rsid w:val="004D1AF2"/>
    <w:rsid w:val="004D1D05"/>
    <w:rsid w:val="004D2D80"/>
    <w:rsid w:val="004D336C"/>
    <w:rsid w:val="004D51C3"/>
    <w:rsid w:val="004D708F"/>
    <w:rsid w:val="004D75D1"/>
    <w:rsid w:val="004D7AFE"/>
    <w:rsid w:val="004D7B5F"/>
    <w:rsid w:val="004E2546"/>
    <w:rsid w:val="004E2E4D"/>
    <w:rsid w:val="004E3C15"/>
    <w:rsid w:val="004E4384"/>
    <w:rsid w:val="004E5388"/>
    <w:rsid w:val="004E57AE"/>
    <w:rsid w:val="004E5B63"/>
    <w:rsid w:val="004E67D4"/>
    <w:rsid w:val="004E6DD2"/>
    <w:rsid w:val="004F156B"/>
    <w:rsid w:val="004F2197"/>
    <w:rsid w:val="004F2660"/>
    <w:rsid w:val="004F3141"/>
    <w:rsid w:val="004F4462"/>
    <w:rsid w:val="004F496F"/>
    <w:rsid w:val="004F6246"/>
    <w:rsid w:val="004F634F"/>
    <w:rsid w:val="004F644B"/>
    <w:rsid w:val="005020B8"/>
    <w:rsid w:val="00502B88"/>
    <w:rsid w:val="00503871"/>
    <w:rsid w:val="00503C25"/>
    <w:rsid w:val="00503C3C"/>
    <w:rsid w:val="00504F3B"/>
    <w:rsid w:val="00505169"/>
    <w:rsid w:val="005054C6"/>
    <w:rsid w:val="00505B40"/>
    <w:rsid w:val="00506D3D"/>
    <w:rsid w:val="005070BF"/>
    <w:rsid w:val="00507675"/>
    <w:rsid w:val="00507C72"/>
    <w:rsid w:val="00507D87"/>
    <w:rsid w:val="00512B7A"/>
    <w:rsid w:val="00512E56"/>
    <w:rsid w:val="0051374F"/>
    <w:rsid w:val="00515A14"/>
    <w:rsid w:val="0051619E"/>
    <w:rsid w:val="0051698D"/>
    <w:rsid w:val="005230E9"/>
    <w:rsid w:val="0052357A"/>
    <w:rsid w:val="005249D2"/>
    <w:rsid w:val="00524DA9"/>
    <w:rsid w:val="00525792"/>
    <w:rsid w:val="005257AA"/>
    <w:rsid w:val="00526097"/>
    <w:rsid w:val="005272A5"/>
    <w:rsid w:val="0052756D"/>
    <w:rsid w:val="005279C7"/>
    <w:rsid w:val="0053039F"/>
    <w:rsid w:val="005305EF"/>
    <w:rsid w:val="0053080C"/>
    <w:rsid w:val="00530E7A"/>
    <w:rsid w:val="00530F47"/>
    <w:rsid w:val="00531C1F"/>
    <w:rsid w:val="005320FC"/>
    <w:rsid w:val="0053245F"/>
    <w:rsid w:val="00532E9D"/>
    <w:rsid w:val="00533A6E"/>
    <w:rsid w:val="00534353"/>
    <w:rsid w:val="00535C86"/>
    <w:rsid w:val="00537172"/>
    <w:rsid w:val="0054132D"/>
    <w:rsid w:val="005428D0"/>
    <w:rsid w:val="00542B32"/>
    <w:rsid w:val="00542E8C"/>
    <w:rsid w:val="00542F5C"/>
    <w:rsid w:val="0054384C"/>
    <w:rsid w:val="005442C0"/>
    <w:rsid w:val="0054472F"/>
    <w:rsid w:val="00544AE3"/>
    <w:rsid w:val="005460FD"/>
    <w:rsid w:val="005476FC"/>
    <w:rsid w:val="005477CC"/>
    <w:rsid w:val="005504B6"/>
    <w:rsid w:val="005516FA"/>
    <w:rsid w:val="00553729"/>
    <w:rsid w:val="005539E1"/>
    <w:rsid w:val="00556046"/>
    <w:rsid w:val="00556D6B"/>
    <w:rsid w:val="005604AB"/>
    <w:rsid w:val="0056119F"/>
    <w:rsid w:val="005624DC"/>
    <w:rsid w:val="00562CC8"/>
    <w:rsid w:val="0056343C"/>
    <w:rsid w:val="005634B9"/>
    <w:rsid w:val="005645FF"/>
    <w:rsid w:val="00564CCB"/>
    <w:rsid w:val="00565166"/>
    <w:rsid w:val="0056533A"/>
    <w:rsid w:val="00566598"/>
    <w:rsid w:val="005704C2"/>
    <w:rsid w:val="00570617"/>
    <w:rsid w:val="0057065F"/>
    <w:rsid w:val="00570AFD"/>
    <w:rsid w:val="00570DF7"/>
    <w:rsid w:val="005714D7"/>
    <w:rsid w:val="0057434F"/>
    <w:rsid w:val="00574382"/>
    <w:rsid w:val="0057443D"/>
    <w:rsid w:val="00574614"/>
    <w:rsid w:val="00575478"/>
    <w:rsid w:val="005754DB"/>
    <w:rsid w:val="00575C77"/>
    <w:rsid w:val="00576429"/>
    <w:rsid w:val="00576F9F"/>
    <w:rsid w:val="005771AB"/>
    <w:rsid w:val="005772F6"/>
    <w:rsid w:val="00580E76"/>
    <w:rsid w:val="005812F3"/>
    <w:rsid w:val="00581F96"/>
    <w:rsid w:val="00582154"/>
    <w:rsid w:val="005826DA"/>
    <w:rsid w:val="005829E2"/>
    <w:rsid w:val="005831DA"/>
    <w:rsid w:val="00583357"/>
    <w:rsid w:val="00584F34"/>
    <w:rsid w:val="00585134"/>
    <w:rsid w:val="0058671F"/>
    <w:rsid w:val="00586827"/>
    <w:rsid w:val="00586F8F"/>
    <w:rsid w:val="0058705A"/>
    <w:rsid w:val="005871BE"/>
    <w:rsid w:val="005876BC"/>
    <w:rsid w:val="00587B9B"/>
    <w:rsid w:val="00590CAF"/>
    <w:rsid w:val="00592F9C"/>
    <w:rsid w:val="00594608"/>
    <w:rsid w:val="00594A8F"/>
    <w:rsid w:val="00594BED"/>
    <w:rsid w:val="00594CCA"/>
    <w:rsid w:val="00595217"/>
    <w:rsid w:val="00595332"/>
    <w:rsid w:val="0059594E"/>
    <w:rsid w:val="005A02D6"/>
    <w:rsid w:val="005A0A22"/>
    <w:rsid w:val="005A27F9"/>
    <w:rsid w:val="005A2A20"/>
    <w:rsid w:val="005A2BCF"/>
    <w:rsid w:val="005A3E83"/>
    <w:rsid w:val="005A4A2B"/>
    <w:rsid w:val="005A54C5"/>
    <w:rsid w:val="005A59BD"/>
    <w:rsid w:val="005A61EC"/>
    <w:rsid w:val="005B1EB5"/>
    <w:rsid w:val="005B231C"/>
    <w:rsid w:val="005B290A"/>
    <w:rsid w:val="005B2F58"/>
    <w:rsid w:val="005B4AE0"/>
    <w:rsid w:val="005B4C76"/>
    <w:rsid w:val="005B568C"/>
    <w:rsid w:val="005B5F54"/>
    <w:rsid w:val="005B6797"/>
    <w:rsid w:val="005B6EC9"/>
    <w:rsid w:val="005B6F48"/>
    <w:rsid w:val="005B79E7"/>
    <w:rsid w:val="005B7EED"/>
    <w:rsid w:val="005C010C"/>
    <w:rsid w:val="005C155B"/>
    <w:rsid w:val="005C3BD7"/>
    <w:rsid w:val="005C3E03"/>
    <w:rsid w:val="005C4BB7"/>
    <w:rsid w:val="005C501D"/>
    <w:rsid w:val="005C5509"/>
    <w:rsid w:val="005C5AD9"/>
    <w:rsid w:val="005C6678"/>
    <w:rsid w:val="005D134B"/>
    <w:rsid w:val="005D187B"/>
    <w:rsid w:val="005D242A"/>
    <w:rsid w:val="005D25FF"/>
    <w:rsid w:val="005D3A09"/>
    <w:rsid w:val="005D4FFC"/>
    <w:rsid w:val="005D5146"/>
    <w:rsid w:val="005D5F0D"/>
    <w:rsid w:val="005D65E8"/>
    <w:rsid w:val="005D6C50"/>
    <w:rsid w:val="005E01F0"/>
    <w:rsid w:val="005E0441"/>
    <w:rsid w:val="005E0AB4"/>
    <w:rsid w:val="005E0B02"/>
    <w:rsid w:val="005E2592"/>
    <w:rsid w:val="005E304D"/>
    <w:rsid w:val="005E36F8"/>
    <w:rsid w:val="005E3F33"/>
    <w:rsid w:val="005E4AEE"/>
    <w:rsid w:val="005E4D95"/>
    <w:rsid w:val="005E66A4"/>
    <w:rsid w:val="005F0694"/>
    <w:rsid w:val="005F0D4B"/>
    <w:rsid w:val="005F163B"/>
    <w:rsid w:val="005F2F2B"/>
    <w:rsid w:val="005F390A"/>
    <w:rsid w:val="005F485F"/>
    <w:rsid w:val="005F5A43"/>
    <w:rsid w:val="005F6D4D"/>
    <w:rsid w:val="005F77F1"/>
    <w:rsid w:val="005F7BD3"/>
    <w:rsid w:val="006005E9"/>
    <w:rsid w:val="006007F6"/>
    <w:rsid w:val="00600968"/>
    <w:rsid w:val="006038D3"/>
    <w:rsid w:val="00603FC4"/>
    <w:rsid w:val="00604204"/>
    <w:rsid w:val="00605B8A"/>
    <w:rsid w:val="00605D22"/>
    <w:rsid w:val="006062A8"/>
    <w:rsid w:val="0060656E"/>
    <w:rsid w:val="0060720E"/>
    <w:rsid w:val="0060784A"/>
    <w:rsid w:val="00607C6C"/>
    <w:rsid w:val="00611ACD"/>
    <w:rsid w:val="00611FEA"/>
    <w:rsid w:val="00612955"/>
    <w:rsid w:val="00612EBD"/>
    <w:rsid w:val="0061367A"/>
    <w:rsid w:val="00613DC6"/>
    <w:rsid w:val="00615192"/>
    <w:rsid w:val="00615E2E"/>
    <w:rsid w:val="00620739"/>
    <w:rsid w:val="00620B3C"/>
    <w:rsid w:val="00621026"/>
    <w:rsid w:val="006228F8"/>
    <w:rsid w:val="00622B2C"/>
    <w:rsid w:val="00622BC8"/>
    <w:rsid w:val="00622E17"/>
    <w:rsid w:val="00623CFB"/>
    <w:rsid w:val="00623F43"/>
    <w:rsid w:val="00624170"/>
    <w:rsid w:val="00624AE9"/>
    <w:rsid w:val="00624BC0"/>
    <w:rsid w:val="00625CD9"/>
    <w:rsid w:val="006262E7"/>
    <w:rsid w:val="00626895"/>
    <w:rsid w:val="00627060"/>
    <w:rsid w:val="0062764F"/>
    <w:rsid w:val="00627BE2"/>
    <w:rsid w:val="00627DCB"/>
    <w:rsid w:val="006302DF"/>
    <w:rsid w:val="00630610"/>
    <w:rsid w:val="00631AC9"/>
    <w:rsid w:val="006321BE"/>
    <w:rsid w:val="00632881"/>
    <w:rsid w:val="00632937"/>
    <w:rsid w:val="006343F7"/>
    <w:rsid w:val="006348CA"/>
    <w:rsid w:val="006355CB"/>
    <w:rsid w:val="006356AA"/>
    <w:rsid w:val="00635BBD"/>
    <w:rsid w:val="00635D07"/>
    <w:rsid w:val="00635F6E"/>
    <w:rsid w:val="00636069"/>
    <w:rsid w:val="0063757C"/>
    <w:rsid w:val="0064014E"/>
    <w:rsid w:val="006401AD"/>
    <w:rsid w:val="00640722"/>
    <w:rsid w:val="0064145A"/>
    <w:rsid w:val="006415B5"/>
    <w:rsid w:val="006423B8"/>
    <w:rsid w:val="00643BD3"/>
    <w:rsid w:val="00644FD8"/>
    <w:rsid w:val="00645066"/>
    <w:rsid w:val="00645BFC"/>
    <w:rsid w:val="00647856"/>
    <w:rsid w:val="00650C61"/>
    <w:rsid w:val="00650CE3"/>
    <w:rsid w:val="00652138"/>
    <w:rsid w:val="006521DE"/>
    <w:rsid w:val="00653EA9"/>
    <w:rsid w:val="006547F0"/>
    <w:rsid w:val="006548A3"/>
    <w:rsid w:val="006548D4"/>
    <w:rsid w:val="0065498C"/>
    <w:rsid w:val="00654FC2"/>
    <w:rsid w:val="00655A56"/>
    <w:rsid w:val="006564AE"/>
    <w:rsid w:val="00656E04"/>
    <w:rsid w:val="00657788"/>
    <w:rsid w:val="00657928"/>
    <w:rsid w:val="00657BD6"/>
    <w:rsid w:val="00660842"/>
    <w:rsid w:val="0066087E"/>
    <w:rsid w:val="00662C32"/>
    <w:rsid w:val="00663122"/>
    <w:rsid w:val="00663C98"/>
    <w:rsid w:val="0066563E"/>
    <w:rsid w:val="00665B2F"/>
    <w:rsid w:val="006666E6"/>
    <w:rsid w:val="006669D5"/>
    <w:rsid w:val="00666D26"/>
    <w:rsid w:val="0066782B"/>
    <w:rsid w:val="00667BD8"/>
    <w:rsid w:val="006725B6"/>
    <w:rsid w:val="00672673"/>
    <w:rsid w:val="006738DC"/>
    <w:rsid w:val="00673926"/>
    <w:rsid w:val="00673C07"/>
    <w:rsid w:val="00673D09"/>
    <w:rsid w:val="0067408E"/>
    <w:rsid w:val="006763EA"/>
    <w:rsid w:val="00676503"/>
    <w:rsid w:val="0067741C"/>
    <w:rsid w:val="006777DF"/>
    <w:rsid w:val="00677FC4"/>
    <w:rsid w:val="00684D70"/>
    <w:rsid w:val="006854AD"/>
    <w:rsid w:val="00685CC2"/>
    <w:rsid w:val="00686BAE"/>
    <w:rsid w:val="006908DB"/>
    <w:rsid w:val="00691D97"/>
    <w:rsid w:val="0069247B"/>
    <w:rsid w:val="00692662"/>
    <w:rsid w:val="0069275A"/>
    <w:rsid w:val="00694782"/>
    <w:rsid w:val="00694AFF"/>
    <w:rsid w:val="00695617"/>
    <w:rsid w:val="00695D11"/>
    <w:rsid w:val="00696B59"/>
    <w:rsid w:val="006970E4"/>
    <w:rsid w:val="006A10A9"/>
    <w:rsid w:val="006A1942"/>
    <w:rsid w:val="006A54DB"/>
    <w:rsid w:val="006A7D93"/>
    <w:rsid w:val="006B09C8"/>
    <w:rsid w:val="006B2C38"/>
    <w:rsid w:val="006B3E30"/>
    <w:rsid w:val="006B42A7"/>
    <w:rsid w:val="006B4E88"/>
    <w:rsid w:val="006B5440"/>
    <w:rsid w:val="006B5BBD"/>
    <w:rsid w:val="006B5FCC"/>
    <w:rsid w:val="006B682E"/>
    <w:rsid w:val="006B7238"/>
    <w:rsid w:val="006B734F"/>
    <w:rsid w:val="006B7F97"/>
    <w:rsid w:val="006C0F75"/>
    <w:rsid w:val="006C186D"/>
    <w:rsid w:val="006C1926"/>
    <w:rsid w:val="006C2A49"/>
    <w:rsid w:val="006C51A2"/>
    <w:rsid w:val="006C5486"/>
    <w:rsid w:val="006C6083"/>
    <w:rsid w:val="006C65A3"/>
    <w:rsid w:val="006C6E0A"/>
    <w:rsid w:val="006C7448"/>
    <w:rsid w:val="006D0A75"/>
    <w:rsid w:val="006D0DE8"/>
    <w:rsid w:val="006D1387"/>
    <w:rsid w:val="006D1A4A"/>
    <w:rsid w:val="006D1D72"/>
    <w:rsid w:val="006D25D5"/>
    <w:rsid w:val="006D2820"/>
    <w:rsid w:val="006D3264"/>
    <w:rsid w:val="006D3901"/>
    <w:rsid w:val="006D398F"/>
    <w:rsid w:val="006D3D47"/>
    <w:rsid w:val="006D466A"/>
    <w:rsid w:val="006D4B35"/>
    <w:rsid w:val="006D5B30"/>
    <w:rsid w:val="006D5E3A"/>
    <w:rsid w:val="006D5F80"/>
    <w:rsid w:val="006D6C9D"/>
    <w:rsid w:val="006D7B83"/>
    <w:rsid w:val="006E02A1"/>
    <w:rsid w:val="006E1942"/>
    <w:rsid w:val="006E2074"/>
    <w:rsid w:val="006E282B"/>
    <w:rsid w:val="006E2B2A"/>
    <w:rsid w:val="006E3B10"/>
    <w:rsid w:val="006E4457"/>
    <w:rsid w:val="006E44C9"/>
    <w:rsid w:val="006E4C26"/>
    <w:rsid w:val="006E5776"/>
    <w:rsid w:val="006E5B4C"/>
    <w:rsid w:val="006E6B70"/>
    <w:rsid w:val="006E730A"/>
    <w:rsid w:val="006E769D"/>
    <w:rsid w:val="006E796F"/>
    <w:rsid w:val="006E7C95"/>
    <w:rsid w:val="006F00A9"/>
    <w:rsid w:val="006F1A39"/>
    <w:rsid w:val="006F1F9B"/>
    <w:rsid w:val="006F26B9"/>
    <w:rsid w:val="006F2EB6"/>
    <w:rsid w:val="006F3D9A"/>
    <w:rsid w:val="006F4576"/>
    <w:rsid w:val="006F45C6"/>
    <w:rsid w:val="006F4C3D"/>
    <w:rsid w:val="006F527A"/>
    <w:rsid w:val="006F643B"/>
    <w:rsid w:val="006F7855"/>
    <w:rsid w:val="00700A9B"/>
    <w:rsid w:val="00700E66"/>
    <w:rsid w:val="0070115F"/>
    <w:rsid w:val="00702B3E"/>
    <w:rsid w:val="00702FDB"/>
    <w:rsid w:val="00704230"/>
    <w:rsid w:val="00704779"/>
    <w:rsid w:val="0070499C"/>
    <w:rsid w:val="00705886"/>
    <w:rsid w:val="00706366"/>
    <w:rsid w:val="00707452"/>
    <w:rsid w:val="00707487"/>
    <w:rsid w:val="0070772A"/>
    <w:rsid w:val="007118CD"/>
    <w:rsid w:val="007124F8"/>
    <w:rsid w:val="0071269A"/>
    <w:rsid w:val="00712B57"/>
    <w:rsid w:val="00712D7A"/>
    <w:rsid w:val="0071314C"/>
    <w:rsid w:val="007132A4"/>
    <w:rsid w:val="007137A7"/>
    <w:rsid w:val="00713B6C"/>
    <w:rsid w:val="007146CE"/>
    <w:rsid w:val="00714A10"/>
    <w:rsid w:val="00714AC0"/>
    <w:rsid w:val="00714CE7"/>
    <w:rsid w:val="00714DEC"/>
    <w:rsid w:val="00715338"/>
    <w:rsid w:val="00716154"/>
    <w:rsid w:val="00716D27"/>
    <w:rsid w:val="00717258"/>
    <w:rsid w:val="0071779A"/>
    <w:rsid w:val="00720FAA"/>
    <w:rsid w:val="0072104C"/>
    <w:rsid w:val="00721AF5"/>
    <w:rsid w:val="00722F6E"/>
    <w:rsid w:val="00723DFC"/>
    <w:rsid w:val="007249EA"/>
    <w:rsid w:val="00724C15"/>
    <w:rsid w:val="00724D4E"/>
    <w:rsid w:val="00724E1E"/>
    <w:rsid w:val="007250C8"/>
    <w:rsid w:val="007255C3"/>
    <w:rsid w:val="007262ED"/>
    <w:rsid w:val="00726CEF"/>
    <w:rsid w:val="0072722D"/>
    <w:rsid w:val="0072728B"/>
    <w:rsid w:val="00730B81"/>
    <w:rsid w:val="00730DB4"/>
    <w:rsid w:val="00732051"/>
    <w:rsid w:val="00732200"/>
    <w:rsid w:val="007330EF"/>
    <w:rsid w:val="00734998"/>
    <w:rsid w:val="00734F6F"/>
    <w:rsid w:val="0073531F"/>
    <w:rsid w:val="007369A8"/>
    <w:rsid w:val="007413B8"/>
    <w:rsid w:val="00741D11"/>
    <w:rsid w:val="00741F80"/>
    <w:rsid w:val="007426DB"/>
    <w:rsid w:val="00743088"/>
    <w:rsid w:val="00743171"/>
    <w:rsid w:val="00744381"/>
    <w:rsid w:val="0074502F"/>
    <w:rsid w:val="00745D37"/>
    <w:rsid w:val="00746606"/>
    <w:rsid w:val="00746855"/>
    <w:rsid w:val="00747390"/>
    <w:rsid w:val="007506AD"/>
    <w:rsid w:val="007512F3"/>
    <w:rsid w:val="00751509"/>
    <w:rsid w:val="007516D0"/>
    <w:rsid w:val="00751DB1"/>
    <w:rsid w:val="007520F4"/>
    <w:rsid w:val="007525C5"/>
    <w:rsid w:val="00752A3E"/>
    <w:rsid w:val="0075465B"/>
    <w:rsid w:val="00754E1B"/>
    <w:rsid w:val="0075504A"/>
    <w:rsid w:val="007565F8"/>
    <w:rsid w:val="0075705C"/>
    <w:rsid w:val="0075777C"/>
    <w:rsid w:val="00757C2E"/>
    <w:rsid w:val="00760715"/>
    <w:rsid w:val="00761315"/>
    <w:rsid w:val="007621A3"/>
    <w:rsid w:val="007630DC"/>
    <w:rsid w:val="00763788"/>
    <w:rsid w:val="00764549"/>
    <w:rsid w:val="007671CD"/>
    <w:rsid w:val="007677E9"/>
    <w:rsid w:val="00771609"/>
    <w:rsid w:val="007724CA"/>
    <w:rsid w:val="0077299E"/>
    <w:rsid w:val="00773058"/>
    <w:rsid w:val="00773D5D"/>
    <w:rsid w:val="007743AA"/>
    <w:rsid w:val="007752C9"/>
    <w:rsid w:val="00775B9C"/>
    <w:rsid w:val="007767DB"/>
    <w:rsid w:val="007768A1"/>
    <w:rsid w:val="007769BA"/>
    <w:rsid w:val="0077799C"/>
    <w:rsid w:val="00777DBA"/>
    <w:rsid w:val="00777E34"/>
    <w:rsid w:val="00783F89"/>
    <w:rsid w:val="00783F9C"/>
    <w:rsid w:val="0078624E"/>
    <w:rsid w:val="007865C4"/>
    <w:rsid w:val="00786B4B"/>
    <w:rsid w:val="00787161"/>
    <w:rsid w:val="00787DCD"/>
    <w:rsid w:val="00790967"/>
    <w:rsid w:val="00790FAC"/>
    <w:rsid w:val="0079185D"/>
    <w:rsid w:val="00792B01"/>
    <w:rsid w:val="00792D03"/>
    <w:rsid w:val="007932A8"/>
    <w:rsid w:val="00793F83"/>
    <w:rsid w:val="007947DE"/>
    <w:rsid w:val="007948B2"/>
    <w:rsid w:val="00794E55"/>
    <w:rsid w:val="0079558D"/>
    <w:rsid w:val="00796B51"/>
    <w:rsid w:val="00796BE8"/>
    <w:rsid w:val="0079792A"/>
    <w:rsid w:val="00797A6E"/>
    <w:rsid w:val="007A176A"/>
    <w:rsid w:val="007A3360"/>
    <w:rsid w:val="007A3BE1"/>
    <w:rsid w:val="007A53F7"/>
    <w:rsid w:val="007A6457"/>
    <w:rsid w:val="007A7E15"/>
    <w:rsid w:val="007B4D5B"/>
    <w:rsid w:val="007B6315"/>
    <w:rsid w:val="007B64D4"/>
    <w:rsid w:val="007B7931"/>
    <w:rsid w:val="007C1283"/>
    <w:rsid w:val="007C282E"/>
    <w:rsid w:val="007C2C2D"/>
    <w:rsid w:val="007C4019"/>
    <w:rsid w:val="007C403E"/>
    <w:rsid w:val="007C447B"/>
    <w:rsid w:val="007C658C"/>
    <w:rsid w:val="007C6989"/>
    <w:rsid w:val="007C6D25"/>
    <w:rsid w:val="007C7573"/>
    <w:rsid w:val="007C79CE"/>
    <w:rsid w:val="007D0204"/>
    <w:rsid w:val="007D0C21"/>
    <w:rsid w:val="007D179F"/>
    <w:rsid w:val="007D23C3"/>
    <w:rsid w:val="007D3E61"/>
    <w:rsid w:val="007D41DB"/>
    <w:rsid w:val="007D441D"/>
    <w:rsid w:val="007D50DB"/>
    <w:rsid w:val="007D727E"/>
    <w:rsid w:val="007D728F"/>
    <w:rsid w:val="007D7E2A"/>
    <w:rsid w:val="007D7EFA"/>
    <w:rsid w:val="007E125D"/>
    <w:rsid w:val="007E1BAB"/>
    <w:rsid w:val="007E2D54"/>
    <w:rsid w:val="007E3662"/>
    <w:rsid w:val="007E3741"/>
    <w:rsid w:val="007E400F"/>
    <w:rsid w:val="007E7BDD"/>
    <w:rsid w:val="007F00AD"/>
    <w:rsid w:val="007F0560"/>
    <w:rsid w:val="007F2935"/>
    <w:rsid w:val="007F3191"/>
    <w:rsid w:val="007F3946"/>
    <w:rsid w:val="007F62D8"/>
    <w:rsid w:val="007F6895"/>
    <w:rsid w:val="007F6F2B"/>
    <w:rsid w:val="007F724A"/>
    <w:rsid w:val="007F7FD1"/>
    <w:rsid w:val="00800820"/>
    <w:rsid w:val="00800AD7"/>
    <w:rsid w:val="00800CC5"/>
    <w:rsid w:val="00800CCB"/>
    <w:rsid w:val="0080143A"/>
    <w:rsid w:val="00802A55"/>
    <w:rsid w:val="00803886"/>
    <w:rsid w:val="00804499"/>
    <w:rsid w:val="00804A9B"/>
    <w:rsid w:val="00804AF5"/>
    <w:rsid w:val="008052CF"/>
    <w:rsid w:val="00805D3D"/>
    <w:rsid w:val="0080789C"/>
    <w:rsid w:val="00810928"/>
    <w:rsid w:val="00811390"/>
    <w:rsid w:val="00813BB5"/>
    <w:rsid w:val="00814E6B"/>
    <w:rsid w:val="00815FD6"/>
    <w:rsid w:val="008168DA"/>
    <w:rsid w:val="00820DEE"/>
    <w:rsid w:val="0082341D"/>
    <w:rsid w:val="00824777"/>
    <w:rsid w:val="00825A3B"/>
    <w:rsid w:val="00825E86"/>
    <w:rsid w:val="0082668F"/>
    <w:rsid w:val="008279F6"/>
    <w:rsid w:val="0083171F"/>
    <w:rsid w:val="00831ADC"/>
    <w:rsid w:val="008325D5"/>
    <w:rsid w:val="00832883"/>
    <w:rsid w:val="00833726"/>
    <w:rsid w:val="00833B2E"/>
    <w:rsid w:val="00833DD5"/>
    <w:rsid w:val="0083400C"/>
    <w:rsid w:val="00834186"/>
    <w:rsid w:val="008361A2"/>
    <w:rsid w:val="00836415"/>
    <w:rsid w:val="00836865"/>
    <w:rsid w:val="00836CAD"/>
    <w:rsid w:val="008371B8"/>
    <w:rsid w:val="0083776C"/>
    <w:rsid w:val="00840748"/>
    <w:rsid w:val="00840C9F"/>
    <w:rsid w:val="008410F2"/>
    <w:rsid w:val="008438AF"/>
    <w:rsid w:val="00844313"/>
    <w:rsid w:val="00844614"/>
    <w:rsid w:val="00846FDA"/>
    <w:rsid w:val="00847021"/>
    <w:rsid w:val="00847DA9"/>
    <w:rsid w:val="00850007"/>
    <w:rsid w:val="00850448"/>
    <w:rsid w:val="00850EFD"/>
    <w:rsid w:val="00851BB0"/>
    <w:rsid w:val="00851D9C"/>
    <w:rsid w:val="008531C9"/>
    <w:rsid w:val="0085494C"/>
    <w:rsid w:val="00854A46"/>
    <w:rsid w:val="00854C84"/>
    <w:rsid w:val="008553B1"/>
    <w:rsid w:val="00855C79"/>
    <w:rsid w:val="00857ADB"/>
    <w:rsid w:val="0086071A"/>
    <w:rsid w:val="0086173F"/>
    <w:rsid w:val="00861C02"/>
    <w:rsid w:val="00870234"/>
    <w:rsid w:val="0087067A"/>
    <w:rsid w:val="00870D38"/>
    <w:rsid w:val="00871C4F"/>
    <w:rsid w:val="00873A85"/>
    <w:rsid w:val="008741BE"/>
    <w:rsid w:val="008746EF"/>
    <w:rsid w:val="00874924"/>
    <w:rsid w:val="00876753"/>
    <w:rsid w:val="00877852"/>
    <w:rsid w:val="00877E10"/>
    <w:rsid w:val="008800AE"/>
    <w:rsid w:val="00880106"/>
    <w:rsid w:val="00880169"/>
    <w:rsid w:val="0088039B"/>
    <w:rsid w:val="00880789"/>
    <w:rsid w:val="008807EE"/>
    <w:rsid w:val="00880DC0"/>
    <w:rsid w:val="0088125B"/>
    <w:rsid w:val="008812A3"/>
    <w:rsid w:val="008820BF"/>
    <w:rsid w:val="00884A80"/>
    <w:rsid w:val="00884CB4"/>
    <w:rsid w:val="00886835"/>
    <w:rsid w:val="008879E4"/>
    <w:rsid w:val="00891118"/>
    <w:rsid w:val="00891237"/>
    <w:rsid w:val="00891DA1"/>
    <w:rsid w:val="008928F5"/>
    <w:rsid w:val="00892A8D"/>
    <w:rsid w:val="00896369"/>
    <w:rsid w:val="00896B0E"/>
    <w:rsid w:val="00897791"/>
    <w:rsid w:val="008A0FAC"/>
    <w:rsid w:val="008A257F"/>
    <w:rsid w:val="008A382F"/>
    <w:rsid w:val="008A5901"/>
    <w:rsid w:val="008A5BBC"/>
    <w:rsid w:val="008A5C35"/>
    <w:rsid w:val="008A644A"/>
    <w:rsid w:val="008A6D8B"/>
    <w:rsid w:val="008A7E81"/>
    <w:rsid w:val="008B0FA2"/>
    <w:rsid w:val="008B4150"/>
    <w:rsid w:val="008B4DB9"/>
    <w:rsid w:val="008B5783"/>
    <w:rsid w:val="008B58C4"/>
    <w:rsid w:val="008B5D72"/>
    <w:rsid w:val="008B64D8"/>
    <w:rsid w:val="008B6CF2"/>
    <w:rsid w:val="008B702B"/>
    <w:rsid w:val="008B7FAA"/>
    <w:rsid w:val="008C0F7E"/>
    <w:rsid w:val="008C0F95"/>
    <w:rsid w:val="008C153C"/>
    <w:rsid w:val="008C203C"/>
    <w:rsid w:val="008C4DF6"/>
    <w:rsid w:val="008C50C4"/>
    <w:rsid w:val="008C5112"/>
    <w:rsid w:val="008C757B"/>
    <w:rsid w:val="008C7C9F"/>
    <w:rsid w:val="008D12E1"/>
    <w:rsid w:val="008D19B3"/>
    <w:rsid w:val="008D1AE1"/>
    <w:rsid w:val="008D2012"/>
    <w:rsid w:val="008D289B"/>
    <w:rsid w:val="008D29BA"/>
    <w:rsid w:val="008D2D5D"/>
    <w:rsid w:val="008D3F15"/>
    <w:rsid w:val="008D4035"/>
    <w:rsid w:val="008D463D"/>
    <w:rsid w:val="008D4733"/>
    <w:rsid w:val="008D5091"/>
    <w:rsid w:val="008D5604"/>
    <w:rsid w:val="008D600D"/>
    <w:rsid w:val="008E0ABB"/>
    <w:rsid w:val="008E0EF9"/>
    <w:rsid w:val="008E15F6"/>
    <w:rsid w:val="008E172D"/>
    <w:rsid w:val="008E17E0"/>
    <w:rsid w:val="008E1E6F"/>
    <w:rsid w:val="008E1F98"/>
    <w:rsid w:val="008E26D8"/>
    <w:rsid w:val="008E3884"/>
    <w:rsid w:val="008E3C05"/>
    <w:rsid w:val="008E4B56"/>
    <w:rsid w:val="008E4C3C"/>
    <w:rsid w:val="008E57EE"/>
    <w:rsid w:val="008E656F"/>
    <w:rsid w:val="008E6A14"/>
    <w:rsid w:val="008E75E0"/>
    <w:rsid w:val="008F1C17"/>
    <w:rsid w:val="008F2F7B"/>
    <w:rsid w:val="008F40D8"/>
    <w:rsid w:val="008F46EF"/>
    <w:rsid w:val="008F4A64"/>
    <w:rsid w:val="008F4C72"/>
    <w:rsid w:val="008F4F27"/>
    <w:rsid w:val="008F5C3C"/>
    <w:rsid w:val="008F69AE"/>
    <w:rsid w:val="008F6BE4"/>
    <w:rsid w:val="008F6D14"/>
    <w:rsid w:val="009000AB"/>
    <w:rsid w:val="00900432"/>
    <w:rsid w:val="00900C57"/>
    <w:rsid w:val="00900DBF"/>
    <w:rsid w:val="00901A4B"/>
    <w:rsid w:val="00902232"/>
    <w:rsid w:val="00902503"/>
    <w:rsid w:val="00904625"/>
    <w:rsid w:val="00904CFE"/>
    <w:rsid w:val="00905556"/>
    <w:rsid w:val="0090593F"/>
    <w:rsid w:val="0090646F"/>
    <w:rsid w:val="00911A77"/>
    <w:rsid w:val="00911F42"/>
    <w:rsid w:val="00912BAF"/>
    <w:rsid w:val="00913C05"/>
    <w:rsid w:val="00913CBE"/>
    <w:rsid w:val="00913EC4"/>
    <w:rsid w:val="009145A1"/>
    <w:rsid w:val="00914DDE"/>
    <w:rsid w:val="0091624A"/>
    <w:rsid w:val="0091667D"/>
    <w:rsid w:val="00916986"/>
    <w:rsid w:val="00917DCC"/>
    <w:rsid w:val="009201A5"/>
    <w:rsid w:val="00921DDA"/>
    <w:rsid w:val="00921F6C"/>
    <w:rsid w:val="0092283D"/>
    <w:rsid w:val="00922854"/>
    <w:rsid w:val="00922F53"/>
    <w:rsid w:val="0092489F"/>
    <w:rsid w:val="00924D91"/>
    <w:rsid w:val="00925288"/>
    <w:rsid w:val="00925F93"/>
    <w:rsid w:val="00926439"/>
    <w:rsid w:val="009264B4"/>
    <w:rsid w:val="00927623"/>
    <w:rsid w:val="00927C51"/>
    <w:rsid w:val="00927FE1"/>
    <w:rsid w:val="00932239"/>
    <w:rsid w:val="009324B6"/>
    <w:rsid w:val="00933D6E"/>
    <w:rsid w:val="009355AB"/>
    <w:rsid w:val="00936215"/>
    <w:rsid w:val="00940A3F"/>
    <w:rsid w:val="00941CBF"/>
    <w:rsid w:val="0094215B"/>
    <w:rsid w:val="00942F33"/>
    <w:rsid w:val="00943689"/>
    <w:rsid w:val="00943826"/>
    <w:rsid w:val="00945EFC"/>
    <w:rsid w:val="009470A3"/>
    <w:rsid w:val="009500BB"/>
    <w:rsid w:val="0095043A"/>
    <w:rsid w:val="009515BE"/>
    <w:rsid w:val="009519DB"/>
    <w:rsid w:val="00951CE5"/>
    <w:rsid w:val="0095211D"/>
    <w:rsid w:val="0095228C"/>
    <w:rsid w:val="0095370E"/>
    <w:rsid w:val="00955336"/>
    <w:rsid w:val="00955623"/>
    <w:rsid w:val="00955884"/>
    <w:rsid w:val="00955D67"/>
    <w:rsid w:val="00956936"/>
    <w:rsid w:val="009576C2"/>
    <w:rsid w:val="0096000E"/>
    <w:rsid w:val="009605C1"/>
    <w:rsid w:val="00960C85"/>
    <w:rsid w:val="00960D9A"/>
    <w:rsid w:val="00961820"/>
    <w:rsid w:val="00962D2E"/>
    <w:rsid w:val="00962FB1"/>
    <w:rsid w:val="0096609F"/>
    <w:rsid w:val="009670A7"/>
    <w:rsid w:val="009675E8"/>
    <w:rsid w:val="00970655"/>
    <w:rsid w:val="009711FE"/>
    <w:rsid w:val="00971BC4"/>
    <w:rsid w:val="00971DCD"/>
    <w:rsid w:val="00971EBF"/>
    <w:rsid w:val="00971FD3"/>
    <w:rsid w:val="0097351E"/>
    <w:rsid w:val="0097431C"/>
    <w:rsid w:val="00974A76"/>
    <w:rsid w:val="00975026"/>
    <w:rsid w:val="00975400"/>
    <w:rsid w:val="009767EE"/>
    <w:rsid w:val="00976E01"/>
    <w:rsid w:val="009771E5"/>
    <w:rsid w:val="00977520"/>
    <w:rsid w:val="00977E54"/>
    <w:rsid w:val="00980645"/>
    <w:rsid w:val="0098228A"/>
    <w:rsid w:val="00982BE6"/>
    <w:rsid w:val="0098312D"/>
    <w:rsid w:val="00983210"/>
    <w:rsid w:val="00983314"/>
    <w:rsid w:val="00983FBD"/>
    <w:rsid w:val="00984F98"/>
    <w:rsid w:val="00985435"/>
    <w:rsid w:val="00985877"/>
    <w:rsid w:val="0098664D"/>
    <w:rsid w:val="00987360"/>
    <w:rsid w:val="00987EED"/>
    <w:rsid w:val="009905E1"/>
    <w:rsid w:val="0099115E"/>
    <w:rsid w:val="00991A9E"/>
    <w:rsid w:val="00991AEF"/>
    <w:rsid w:val="009927DF"/>
    <w:rsid w:val="00992B65"/>
    <w:rsid w:val="00992BB7"/>
    <w:rsid w:val="00993CDF"/>
    <w:rsid w:val="009949D5"/>
    <w:rsid w:val="009950CA"/>
    <w:rsid w:val="009968B2"/>
    <w:rsid w:val="00997ED0"/>
    <w:rsid w:val="00997EDD"/>
    <w:rsid w:val="009A08CF"/>
    <w:rsid w:val="009A1C33"/>
    <w:rsid w:val="009A2AE3"/>
    <w:rsid w:val="009A4D87"/>
    <w:rsid w:val="009A50AF"/>
    <w:rsid w:val="009A7BDE"/>
    <w:rsid w:val="009A7C84"/>
    <w:rsid w:val="009A7DFD"/>
    <w:rsid w:val="009B08AC"/>
    <w:rsid w:val="009B0BE4"/>
    <w:rsid w:val="009B18CA"/>
    <w:rsid w:val="009B19E8"/>
    <w:rsid w:val="009B3DD7"/>
    <w:rsid w:val="009B3EC8"/>
    <w:rsid w:val="009B4137"/>
    <w:rsid w:val="009B59A2"/>
    <w:rsid w:val="009B79AF"/>
    <w:rsid w:val="009C0149"/>
    <w:rsid w:val="009C0AE7"/>
    <w:rsid w:val="009C0F95"/>
    <w:rsid w:val="009C229C"/>
    <w:rsid w:val="009C2EBB"/>
    <w:rsid w:val="009C488B"/>
    <w:rsid w:val="009C4EA6"/>
    <w:rsid w:val="009C6606"/>
    <w:rsid w:val="009C6A2F"/>
    <w:rsid w:val="009C6CAB"/>
    <w:rsid w:val="009D0058"/>
    <w:rsid w:val="009D011E"/>
    <w:rsid w:val="009D042B"/>
    <w:rsid w:val="009D089E"/>
    <w:rsid w:val="009D5E2A"/>
    <w:rsid w:val="009D6E9C"/>
    <w:rsid w:val="009E0205"/>
    <w:rsid w:val="009E0B5C"/>
    <w:rsid w:val="009E133F"/>
    <w:rsid w:val="009E1AB3"/>
    <w:rsid w:val="009E221E"/>
    <w:rsid w:val="009E255B"/>
    <w:rsid w:val="009E266A"/>
    <w:rsid w:val="009E295C"/>
    <w:rsid w:val="009E3A86"/>
    <w:rsid w:val="009E3C53"/>
    <w:rsid w:val="009E461F"/>
    <w:rsid w:val="009E4877"/>
    <w:rsid w:val="009E4A1D"/>
    <w:rsid w:val="009E5369"/>
    <w:rsid w:val="009E5374"/>
    <w:rsid w:val="009E5ABC"/>
    <w:rsid w:val="009E66C8"/>
    <w:rsid w:val="009E671E"/>
    <w:rsid w:val="009E6887"/>
    <w:rsid w:val="009E6B30"/>
    <w:rsid w:val="009E79D1"/>
    <w:rsid w:val="009E7D19"/>
    <w:rsid w:val="009E7DA9"/>
    <w:rsid w:val="009F033C"/>
    <w:rsid w:val="009F05D6"/>
    <w:rsid w:val="009F1AA2"/>
    <w:rsid w:val="009F2B21"/>
    <w:rsid w:val="009F2D8B"/>
    <w:rsid w:val="009F4940"/>
    <w:rsid w:val="009F4C49"/>
    <w:rsid w:val="009F5645"/>
    <w:rsid w:val="009F6D6F"/>
    <w:rsid w:val="00A005A1"/>
    <w:rsid w:val="00A0079F"/>
    <w:rsid w:val="00A02427"/>
    <w:rsid w:val="00A02828"/>
    <w:rsid w:val="00A03A29"/>
    <w:rsid w:val="00A03CA1"/>
    <w:rsid w:val="00A04F46"/>
    <w:rsid w:val="00A07C7F"/>
    <w:rsid w:val="00A1125F"/>
    <w:rsid w:val="00A12234"/>
    <w:rsid w:val="00A1309B"/>
    <w:rsid w:val="00A140E6"/>
    <w:rsid w:val="00A1671E"/>
    <w:rsid w:val="00A16EF3"/>
    <w:rsid w:val="00A16FBB"/>
    <w:rsid w:val="00A173E7"/>
    <w:rsid w:val="00A21BA3"/>
    <w:rsid w:val="00A21BB3"/>
    <w:rsid w:val="00A21DEA"/>
    <w:rsid w:val="00A222E2"/>
    <w:rsid w:val="00A231F7"/>
    <w:rsid w:val="00A23628"/>
    <w:rsid w:val="00A23BF5"/>
    <w:rsid w:val="00A23E23"/>
    <w:rsid w:val="00A24FAC"/>
    <w:rsid w:val="00A25B92"/>
    <w:rsid w:val="00A271F4"/>
    <w:rsid w:val="00A27BBE"/>
    <w:rsid w:val="00A27F0A"/>
    <w:rsid w:val="00A30193"/>
    <w:rsid w:val="00A3022F"/>
    <w:rsid w:val="00A3030B"/>
    <w:rsid w:val="00A31D96"/>
    <w:rsid w:val="00A32483"/>
    <w:rsid w:val="00A32F28"/>
    <w:rsid w:val="00A33138"/>
    <w:rsid w:val="00A33887"/>
    <w:rsid w:val="00A37F06"/>
    <w:rsid w:val="00A41AB6"/>
    <w:rsid w:val="00A4255D"/>
    <w:rsid w:val="00A426AC"/>
    <w:rsid w:val="00A43282"/>
    <w:rsid w:val="00A432DD"/>
    <w:rsid w:val="00A434FA"/>
    <w:rsid w:val="00A43FA8"/>
    <w:rsid w:val="00A43FD0"/>
    <w:rsid w:val="00A4494C"/>
    <w:rsid w:val="00A44BE6"/>
    <w:rsid w:val="00A44C2F"/>
    <w:rsid w:val="00A50652"/>
    <w:rsid w:val="00A507F9"/>
    <w:rsid w:val="00A5084B"/>
    <w:rsid w:val="00A5150D"/>
    <w:rsid w:val="00A51BD7"/>
    <w:rsid w:val="00A523F7"/>
    <w:rsid w:val="00A553F6"/>
    <w:rsid w:val="00A560B8"/>
    <w:rsid w:val="00A56877"/>
    <w:rsid w:val="00A56B5F"/>
    <w:rsid w:val="00A56E5A"/>
    <w:rsid w:val="00A608D6"/>
    <w:rsid w:val="00A60AEC"/>
    <w:rsid w:val="00A60C21"/>
    <w:rsid w:val="00A61587"/>
    <w:rsid w:val="00A62BB4"/>
    <w:rsid w:val="00A62E3B"/>
    <w:rsid w:val="00A64250"/>
    <w:rsid w:val="00A6426C"/>
    <w:rsid w:val="00A64BC3"/>
    <w:rsid w:val="00A66B74"/>
    <w:rsid w:val="00A708A4"/>
    <w:rsid w:val="00A70A62"/>
    <w:rsid w:val="00A70FA1"/>
    <w:rsid w:val="00A72C68"/>
    <w:rsid w:val="00A731B5"/>
    <w:rsid w:val="00A73E76"/>
    <w:rsid w:val="00A742EC"/>
    <w:rsid w:val="00A74FAA"/>
    <w:rsid w:val="00A75A0B"/>
    <w:rsid w:val="00A76C16"/>
    <w:rsid w:val="00A76C78"/>
    <w:rsid w:val="00A778F4"/>
    <w:rsid w:val="00A77D71"/>
    <w:rsid w:val="00A80240"/>
    <w:rsid w:val="00A80E32"/>
    <w:rsid w:val="00A81EBD"/>
    <w:rsid w:val="00A83177"/>
    <w:rsid w:val="00A83273"/>
    <w:rsid w:val="00A85436"/>
    <w:rsid w:val="00A85749"/>
    <w:rsid w:val="00A86215"/>
    <w:rsid w:val="00A90266"/>
    <w:rsid w:val="00A90982"/>
    <w:rsid w:val="00A91DBC"/>
    <w:rsid w:val="00A921FD"/>
    <w:rsid w:val="00A92AA2"/>
    <w:rsid w:val="00A93759"/>
    <w:rsid w:val="00A93CA9"/>
    <w:rsid w:val="00A9418F"/>
    <w:rsid w:val="00A954B3"/>
    <w:rsid w:val="00A95582"/>
    <w:rsid w:val="00A95BD7"/>
    <w:rsid w:val="00A95DCF"/>
    <w:rsid w:val="00A96D9E"/>
    <w:rsid w:val="00A974FD"/>
    <w:rsid w:val="00A97BFD"/>
    <w:rsid w:val="00AA03FB"/>
    <w:rsid w:val="00AA06A9"/>
    <w:rsid w:val="00AA2123"/>
    <w:rsid w:val="00AA2AC8"/>
    <w:rsid w:val="00AA5D51"/>
    <w:rsid w:val="00AA7A21"/>
    <w:rsid w:val="00AA7B57"/>
    <w:rsid w:val="00AB17B1"/>
    <w:rsid w:val="00AB19ED"/>
    <w:rsid w:val="00AB2C03"/>
    <w:rsid w:val="00AB3B28"/>
    <w:rsid w:val="00AB4840"/>
    <w:rsid w:val="00AB5222"/>
    <w:rsid w:val="00AB5EC6"/>
    <w:rsid w:val="00AB68A8"/>
    <w:rsid w:val="00AB6A94"/>
    <w:rsid w:val="00AB72F2"/>
    <w:rsid w:val="00AB7AD1"/>
    <w:rsid w:val="00AB7F66"/>
    <w:rsid w:val="00AC0209"/>
    <w:rsid w:val="00AC0599"/>
    <w:rsid w:val="00AC071A"/>
    <w:rsid w:val="00AC3182"/>
    <w:rsid w:val="00AC372C"/>
    <w:rsid w:val="00AC39A4"/>
    <w:rsid w:val="00AC6298"/>
    <w:rsid w:val="00AC7895"/>
    <w:rsid w:val="00AD02A1"/>
    <w:rsid w:val="00AD07C4"/>
    <w:rsid w:val="00AD0801"/>
    <w:rsid w:val="00AD1020"/>
    <w:rsid w:val="00AD2898"/>
    <w:rsid w:val="00AD2B43"/>
    <w:rsid w:val="00AD2D20"/>
    <w:rsid w:val="00AD41C0"/>
    <w:rsid w:val="00AD4220"/>
    <w:rsid w:val="00AD4499"/>
    <w:rsid w:val="00AD6043"/>
    <w:rsid w:val="00AD6E4F"/>
    <w:rsid w:val="00AD7007"/>
    <w:rsid w:val="00AD712E"/>
    <w:rsid w:val="00AD7A07"/>
    <w:rsid w:val="00AD7D49"/>
    <w:rsid w:val="00AE13C2"/>
    <w:rsid w:val="00AE176D"/>
    <w:rsid w:val="00AE1B83"/>
    <w:rsid w:val="00AE3D61"/>
    <w:rsid w:val="00AE43C1"/>
    <w:rsid w:val="00AE4A9B"/>
    <w:rsid w:val="00AE4CE9"/>
    <w:rsid w:val="00AE5167"/>
    <w:rsid w:val="00AE53BB"/>
    <w:rsid w:val="00AE56DC"/>
    <w:rsid w:val="00AE5F15"/>
    <w:rsid w:val="00AE605E"/>
    <w:rsid w:val="00AE6830"/>
    <w:rsid w:val="00AE7FD3"/>
    <w:rsid w:val="00AF0B16"/>
    <w:rsid w:val="00AF0F7C"/>
    <w:rsid w:val="00AF20C6"/>
    <w:rsid w:val="00AF2C35"/>
    <w:rsid w:val="00AF307D"/>
    <w:rsid w:val="00AF4568"/>
    <w:rsid w:val="00AF6F92"/>
    <w:rsid w:val="00B009B8"/>
    <w:rsid w:val="00B00A75"/>
    <w:rsid w:val="00B01F52"/>
    <w:rsid w:val="00B0208C"/>
    <w:rsid w:val="00B02187"/>
    <w:rsid w:val="00B024EB"/>
    <w:rsid w:val="00B032BC"/>
    <w:rsid w:val="00B05A7F"/>
    <w:rsid w:val="00B061CD"/>
    <w:rsid w:val="00B06CB2"/>
    <w:rsid w:val="00B074F9"/>
    <w:rsid w:val="00B07E3E"/>
    <w:rsid w:val="00B1030F"/>
    <w:rsid w:val="00B10FC6"/>
    <w:rsid w:val="00B110EF"/>
    <w:rsid w:val="00B1118B"/>
    <w:rsid w:val="00B1151F"/>
    <w:rsid w:val="00B11718"/>
    <w:rsid w:val="00B11E0A"/>
    <w:rsid w:val="00B1405C"/>
    <w:rsid w:val="00B14D43"/>
    <w:rsid w:val="00B16801"/>
    <w:rsid w:val="00B17DD9"/>
    <w:rsid w:val="00B20999"/>
    <w:rsid w:val="00B20C8D"/>
    <w:rsid w:val="00B21372"/>
    <w:rsid w:val="00B22BE8"/>
    <w:rsid w:val="00B234DF"/>
    <w:rsid w:val="00B261FA"/>
    <w:rsid w:val="00B272EF"/>
    <w:rsid w:val="00B31160"/>
    <w:rsid w:val="00B3158D"/>
    <w:rsid w:val="00B31740"/>
    <w:rsid w:val="00B32DED"/>
    <w:rsid w:val="00B36310"/>
    <w:rsid w:val="00B3637E"/>
    <w:rsid w:val="00B3674D"/>
    <w:rsid w:val="00B37692"/>
    <w:rsid w:val="00B406F7"/>
    <w:rsid w:val="00B41467"/>
    <w:rsid w:val="00B42F99"/>
    <w:rsid w:val="00B43A95"/>
    <w:rsid w:val="00B446FC"/>
    <w:rsid w:val="00B467C0"/>
    <w:rsid w:val="00B46DAD"/>
    <w:rsid w:val="00B4746A"/>
    <w:rsid w:val="00B516FE"/>
    <w:rsid w:val="00B523FC"/>
    <w:rsid w:val="00B533AD"/>
    <w:rsid w:val="00B54488"/>
    <w:rsid w:val="00B546CE"/>
    <w:rsid w:val="00B55B8D"/>
    <w:rsid w:val="00B55B95"/>
    <w:rsid w:val="00B56350"/>
    <w:rsid w:val="00B563E6"/>
    <w:rsid w:val="00B56938"/>
    <w:rsid w:val="00B56D2D"/>
    <w:rsid w:val="00B6172F"/>
    <w:rsid w:val="00B6390D"/>
    <w:rsid w:val="00B649A2"/>
    <w:rsid w:val="00B65355"/>
    <w:rsid w:val="00B66EE9"/>
    <w:rsid w:val="00B67294"/>
    <w:rsid w:val="00B70D68"/>
    <w:rsid w:val="00B70DB3"/>
    <w:rsid w:val="00B72258"/>
    <w:rsid w:val="00B7280F"/>
    <w:rsid w:val="00B74002"/>
    <w:rsid w:val="00B744B7"/>
    <w:rsid w:val="00B749D9"/>
    <w:rsid w:val="00B74D20"/>
    <w:rsid w:val="00B75727"/>
    <w:rsid w:val="00B75B91"/>
    <w:rsid w:val="00B75BE3"/>
    <w:rsid w:val="00B7650A"/>
    <w:rsid w:val="00B77EE3"/>
    <w:rsid w:val="00B807CE"/>
    <w:rsid w:val="00B80F14"/>
    <w:rsid w:val="00B8214A"/>
    <w:rsid w:val="00B8263D"/>
    <w:rsid w:val="00B82963"/>
    <w:rsid w:val="00B82FE3"/>
    <w:rsid w:val="00B8425F"/>
    <w:rsid w:val="00B84A20"/>
    <w:rsid w:val="00B85721"/>
    <w:rsid w:val="00B86373"/>
    <w:rsid w:val="00B86687"/>
    <w:rsid w:val="00B8725A"/>
    <w:rsid w:val="00B87300"/>
    <w:rsid w:val="00B90C37"/>
    <w:rsid w:val="00B917B7"/>
    <w:rsid w:val="00B92D73"/>
    <w:rsid w:val="00B946EC"/>
    <w:rsid w:val="00B94D9B"/>
    <w:rsid w:val="00B96749"/>
    <w:rsid w:val="00B967BD"/>
    <w:rsid w:val="00B979A2"/>
    <w:rsid w:val="00B97CFA"/>
    <w:rsid w:val="00BA042E"/>
    <w:rsid w:val="00BA1121"/>
    <w:rsid w:val="00BA1462"/>
    <w:rsid w:val="00BA1A35"/>
    <w:rsid w:val="00BA1F0B"/>
    <w:rsid w:val="00BA4A7B"/>
    <w:rsid w:val="00BA4DFE"/>
    <w:rsid w:val="00BA644A"/>
    <w:rsid w:val="00BA7641"/>
    <w:rsid w:val="00BB0E7B"/>
    <w:rsid w:val="00BB3185"/>
    <w:rsid w:val="00BB36A7"/>
    <w:rsid w:val="00BB3E3F"/>
    <w:rsid w:val="00BB3F11"/>
    <w:rsid w:val="00BB430D"/>
    <w:rsid w:val="00BB4879"/>
    <w:rsid w:val="00BB4FCF"/>
    <w:rsid w:val="00BB57B7"/>
    <w:rsid w:val="00BB63C4"/>
    <w:rsid w:val="00BB67E3"/>
    <w:rsid w:val="00BC026C"/>
    <w:rsid w:val="00BC1684"/>
    <w:rsid w:val="00BC27AF"/>
    <w:rsid w:val="00BC2805"/>
    <w:rsid w:val="00BC3318"/>
    <w:rsid w:val="00BC376B"/>
    <w:rsid w:val="00BC4321"/>
    <w:rsid w:val="00BC4690"/>
    <w:rsid w:val="00BC501A"/>
    <w:rsid w:val="00BC7267"/>
    <w:rsid w:val="00BC74DC"/>
    <w:rsid w:val="00BC7B8A"/>
    <w:rsid w:val="00BD03A1"/>
    <w:rsid w:val="00BD1ADB"/>
    <w:rsid w:val="00BD1D9D"/>
    <w:rsid w:val="00BD2416"/>
    <w:rsid w:val="00BD51D5"/>
    <w:rsid w:val="00BD5B58"/>
    <w:rsid w:val="00BD5E96"/>
    <w:rsid w:val="00BD6EC5"/>
    <w:rsid w:val="00BD7CFD"/>
    <w:rsid w:val="00BE01E5"/>
    <w:rsid w:val="00BE1112"/>
    <w:rsid w:val="00BE30BB"/>
    <w:rsid w:val="00BE39E9"/>
    <w:rsid w:val="00BE3E24"/>
    <w:rsid w:val="00BE446E"/>
    <w:rsid w:val="00BE67F4"/>
    <w:rsid w:val="00BE68E0"/>
    <w:rsid w:val="00BE7391"/>
    <w:rsid w:val="00BF07EC"/>
    <w:rsid w:val="00BF094D"/>
    <w:rsid w:val="00BF0D38"/>
    <w:rsid w:val="00BF1BFC"/>
    <w:rsid w:val="00BF2F33"/>
    <w:rsid w:val="00BF3282"/>
    <w:rsid w:val="00BF37F0"/>
    <w:rsid w:val="00BF3997"/>
    <w:rsid w:val="00BF39D3"/>
    <w:rsid w:val="00BF3F7F"/>
    <w:rsid w:val="00BF3FEF"/>
    <w:rsid w:val="00BF4E5C"/>
    <w:rsid w:val="00BF4EFE"/>
    <w:rsid w:val="00BF5068"/>
    <w:rsid w:val="00BF57A5"/>
    <w:rsid w:val="00BF6262"/>
    <w:rsid w:val="00BF7F36"/>
    <w:rsid w:val="00C01246"/>
    <w:rsid w:val="00C01F67"/>
    <w:rsid w:val="00C02B97"/>
    <w:rsid w:val="00C03A5D"/>
    <w:rsid w:val="00C04AA0"/>
    <w:rsid w:val="00C04F58"/>
    <w:rsid w:val="00C04FEF"/>
    <w:rsid w:val="00C05026"/>
    <w:rsid w:val="00C0507D"/>
    <w:rsid w:val="00C051EC"/>
    <w:rsid w:val="00C0579C"/>
    <w:rsid w:val="00C05AD1"/>
    <w:rsid w:val="00C0602B"/>
    <w:rsid w:val="00C07891"/>
    <w:rsid w:val="00C07EC5"/>
    <w:rsid w:val="00C10339"/>
    <w:rsid w:val="00C10648"/>
    <w:rsid w:val="00C1086C"/>
    <w:rsid w:val="00C10A7A"/>
    <w:rsid w:val="00C10FB7"/>
    <w:rsid w:val="00C1199A"/>
    <w:rsid w:val="00C12B62"/>
    <w:rsid w:val="00C13326"/>
    <w:rsid w:val="00C148BB"/>
    <w:rsid w:val="00C17824"/>
    <w:rsid w:val="00C17A8D"/>
    <w:rsid w:val="00C17D36"/>
    <w:rsid w:val="00C17FA1"/>
    <w:rsid w:val="00C20254"/>
    <w:rsid w:val="00C209D6"/>
    <w:rsid w:val="00C20EFD"/>
    <w:rsid w:val="00C22796"/>
    <w:rsid w:val="00C243DF"/>
    <w:rsid w:val="00C24F9F"/>
    <w:rsid w:val="00C25A1B"/>
    <w:rsid w:val="00C273AB"/>
    <w:rsid w:val="00C2757B"/>
    <w:rsid w:val="00C27ADA"/>
    <w:rsid w:val="00C27CEB"/>
    <w:rsid w:val="00C300C3"/>
    <w:rsid w:val="00C302AD"/>
    <w:rsid w:val="00C30F5C"/>
    <w:rsid w:val="00C316AC"/>
    <w:rsid w:val="00C3176E"/>
    <w:rsid w:val="00C33933"/>
    <w:rsid w:val="00C35162"/>
    <w:rsid w:val="00C36981"/>
    <w:rsid w:val="00C37020"/>
    <w:rsid w:val="00C3720C"/>
    <w:rsid w:val="00C4067A"/>
    <w:rsid w:val="00C41F76"/>
    <w:rsid w:val="00C42AEC"/>
    <w:rsid w:val="00C42FAC"/>
    <w:rsid w:val="00C43162"/>
    <w:rsid w:val="00C432D3"/>
    <w:rsid w:val="00C4431D"/>
    <w:rsid w:val="00C44EDA"/>
    <w:rsid w:val="00C44F28"/>
    <w:rsid w:val="00C453CA"/>
    <w:rsid w:val="00C4634F"/>
    <w:rsid w:val="00C46E88"/>
    <w:rsid w:val="00C475A1"/>
    <w:rsid w:val="00C50447"/>
    <w:rsid w:val="00C51DDF"/>
    <w:rsid w:val="00C51FED"/>
    <w:rsid w:val="00C52DC7"/>
    <w:rsid w:val="00C52F75"/>
    <w:rsid w:val="00C541AA"/>
    <w:rsid w:val="00C54654"/>
    <w:rsid w:val="00C54947"/>
    <w:rsid w:val="00C559D3"/>
    <w:rsid w:val="00C55B29"/>
    <w:rsid w:val="00C55E2D"/>
    <w:rsid w:val="00C56367"/>
    <w:rsid w:val="00C57CDB"/>
    <w:rsid w:val="00C60055"/>
    <w:rsid w:val="00C610FF"/>
    <w:rsid w:val="00C6159E"/>
    <w:rsid w:val="00C6163C"/>
    <w:rsid w:val="00C62767"/>
    <w:rsid w:val="00C63CD2"/>
    <w:rsid w:val="00C64A83"/>
    <w:rsid w:val="00C64D15"/>
    <w:rsid w:val="00C65F6C"/>
    <w:rsid w:val="00C67923"/>
    <w:rsid w:val="00C70FC9"/>
    <w:rsid w:val="00C715A8"/>
    <w:rsid w:val="00C72AA3"/>
    <w:rsid w:val="00C72E79"/>
    <w:rsid w:val="00C73852"/>
    <w:rsid w:val="00C73BC9"/>
    <w:rsid w:val="00C74C00"/>
    <w:rsid w:val="00C75A0A"/>
    <w:rsid w:val="00C75E4E"/>
    <w:rsid w:val="00C760DA"/>
    <w:rsid w:val="00C76914"/>
    <w:rsid w:val="00C76F7D"/>
    <w:rsid w:val="00C8065D"/>
    <w:rsid w:val="00C82D3A"/>
    <w:rsid w:val="00C82E0F"/>
    <w:rsid w:val="00C86437"/>
    <w:rsid w:val="00C86608"/>
    <w:rsid w:val="00C86ADB"/>
    <w:rsid w:val="00C87072"/>
    <w:rsid w:val="00C876E9"/>
    <w:rsid w:val="00C8771B"/>
    <w:rsid w:val="00C9008C"/>
    <w:rsid w:val="00C90882"/>
    <w:rsid w:val="00C91D29"/>
    <w:rsid w:val="00C93A91"/>
    <w:rsid w:val="00C943FF"/>
    <w:rsid w:val="00C945A7"/>
    <w:rsid w:val="00C94CDD"/>
    <w:rsid w:val="00C94FCA"/>
    <w:rsid w:val="00C95052"/>
    <w:rsid w:val="00C9679A"/>
    <w:rsid w:val="00C978BE"/>
    <w:rsid w:val="00C97CCE"/>
    <w:rsid w:val="00CA0359"/>
    <w:rsid w:val="00CA08CF"/>
    <w:rsid w:val="00CA16A4"/>
    <w:rsid w:val="00CA1BB6"/>
    <w:rsid w:val="00CA4426"/>
    <w:rsid w:val="00CA47C7"/>
    <w:rsid w:val="00CA5B0E"/>
    <w:rsid w:val="00CB0E4F"/>
    <w:rsid w:val="00CB119B"/>
    <w:rsid w:val="00CB214A"/>
    <w:rsid w:val="00CB3344"/>
    <w:rsid w:val="00CB35D7"/>
    <w:rsid w:val="00CB4B1F"/>
    <w:rsid w:val="00CB4CD4"/>
    <w:rsid w:val="00CB5758"/>
    <w:rsid w:val="00CB5DF3"/>
    <w:rsid w:val="00CB5F82"/>
    <w:rsid w:val="00CB649C"/>
    <w:rsid w:val="00CB728D"/>
    <w:rsid w:val="00CB765B"/>
    <w:rsid w:val="00CB77FB"/>
    <w:rsid w:val="00CC12C1"/>
    <w:rsid w:val="00CC1980"/>
    <w:rsid w:val="00CC1FD5"/>
    <w:rsid w:val="00CC2C11"/>
    <w:rsid w:val="00CC4D75"/>
    <w:rsid w:val="00CC5833"/>
    <w:rsid w:val="00CC5909"/>
    <w:rsid w:val="00CC601D"/>
    <w:rsid w:val="00CC735A"/>
    <w:rsid w:val="00CC7C67"/>
    <w:rsid w:val="00CC7F04"/>
    <w:rsid w:val="00CD0280"/>
    <w:rsid w:val="00CD0336"/>
    <w:rsid w:val="00CD06C9"/>
    <w:rsid w:val="00CD0970"/>
    <w:rsid w:val="00CD1A62"/>
    <w:rsid w:val="00CD2429"/>
    <w:rsid w:val="00CD262F"/>
    <w:rsid w:val="00CD27FB"/>
    <w:rsid w:val="00CD29FD"/>
    <w:rsid w:val="00CD4584"/>
    <w:rsid w:val="00CD4F23"/>
    <w:rsid w:val="00CD51B5"/>
    <w:rsid w:val="00CD53E9"/>
    <w:rsid w:val="00CD5B46"/>
    <w:rsid w:val="00CD6CAA"/>
    <w:rsid w:val="00CD72B9"/>
    <w:rsid w:val="00CD7EAA"/>
    <w:rsid w:val="00CE067C"/>
    <w:rsid w:val="00CE0A23"/>
    <w:rsid w:val="00CE1539"/>
    <w:rsid w:val="00CE2209"/>
    <w:rsid w:val="00CE303F"/>
    <w:rsid w:val="00CE5BA6"/>
    <w:rsid w:val="00CE5F73"/>
    <w:rsid w:val="00CE6840"/>
    <w:rsid w:val="00CE6D4F"/>
    <w:rsid w:val="00CE758D"/>
    <w:rsid w:val="00CE7814"/>
    <w:rsid w:val="00CF10E9"/>
    <w:rsid w:val="00CF2CE5"/>
    <w:rsid w:val="00CF4994"/>
    <w:rsid w:val="00CF5A38"/>
    <w:rsid w:val="00CF5E5D"/>
    <w:rsid w:val="00CF5FA7"/>
    <w:rsid w:val="00CF73C1"/>
    <w:rsid w:val="00CF73EA"/>
    <w:rsid w:val="00CF7888"/>
    <w:rsid w:val="00D010B7"/>
    <w:rsid w:val="00D025A1"/>
    <w:rsid w:val="00D0282F"/>
    <w:rsid w:val="00D02FCF"/>
    <w:rsid w:val="00D033BD"/>
    <w:rsid w:val="00D03737"/>
    <w:rsid w:val="00D03D7F"/>
    <w:rsid w:val="00D049CF"/>
    <w:rsid w:val="00D05A20"/>
    <w:rsid w:val="00D06B24"/>
    <w:rsid w:val="00D06BB0"/>
    <w:rsid w:val="00D0725C"/>
    <w:rsid w:val="00D1082B"/>
    <w:rsid w:val="00D109C0"/>
    <w:rsid w:val="00D10BFC"/>
    <w:rsid w:val="00D11C18"/>
    <w:rsid w:val="00D11E38"/>
    <w:rsid w:val="00D12595"/>
    <w:rsid w:val="00D12FCA"/>
    <w:rsid w:val="00D1457E"/>
    <w:rsid w:val="00D155FB"/>
    <w:rsid w:val="00D15BAB"/>
    <w:rsid w:val="00D15D49"/>
    <w:rsid w:val="00D16BF5"/>
    <w:rsid w:val="00D16FFD"/>
    <w:rsid w:val="00D204F1"/>
    <w:rsid w:val="00D21158"/>
    <w:rsid w:val="00D21DCC"/>
    <w:rsid w:val="00D22003"/>
    <w:rsid w:val="00D223CE"/>
    <w:rsid w:val="00D22B73"/>
    <w:rsid w:val="00D22EAE"/>
    <w:rsid w:val="00D2323F"/>
    <w:rsid w:val="00D233EB"/>
    <w:rsid w:val="00D24130"/>
    <w:rsid w:val="00D24770"/>
    <w:rsid w:val="00D248D9"/>
    <w:rsid w:val="00D264F3"/>
    <w:rsid w:val="00D27101"/>
    <w:rsid w:val="00D3028B"/>
    <w:rsid w:val="00D30297"/>
    <w:rsid w:val="00D32136"/>
    <w:rsid w:val="00D32299"/>
    <w:rsid w:val="00D32D81"/>
    <w:rsid w:val="00D33517"/>
    <w:rsid w:val="00D3372C"/>
    <w:rsid w:val="00D33906"/>
    <w:rsid w:val="00D33B3B"/>
    <w:rsid w:val="00D34494"/>
    <w:rsid w:val="00D34993"/>
    <w:rsid w:val="00D35150"/>
    <w:rsid w:val="00D35360"/>
    <w:rsid w:val="00D35A4B"/>
    <w:rsid w:val="00D35BEE"/>
    <w:rsid w:val="00D36394"/>
    <w:rsid w:val="00D37B5E"/>
    <w:rsid w:val="00D41425"/>
    <w:rsid w:val="00D41D94"/>
    <w:rsid w:val="00D437A3"/>
    <w:rsid w:val="00D458E3"/>
    <w:rsid w:val="00D46049"/>
    <w:rsid w:val="00D4646A"/>
    <w:rsid w:val="00D465C5"/>
    <w:rsid w:val="00D466CF"/>
    <w:rsid w:val="00D47B47"/>
    <w:rsid w:val="00D5095E"/>
    <w:rsid w:val="00D5313C"/>
    <w:rsid w:val="00D53309"/>
    <w:rsid w:val="00D5397C"/>
    <w:rsid w:val="00D53FAE"/>
    <w:rsid w:val="00D54051"/>
    <w:rsid w:val="00D55BB6"/>
    <w:rsid w:val="00D5647F"/>
    <w:rsid w:val="00D57428"/>
    <w:rsid w:val="00D5761B"/>
    <w:rsid w:val="00D60A5B"/>
    <w:rsid w:val="00D6167F"/>
    <w:rsid w:val="00D617C4"/>
    <w:rsid w:val="00D63301"/>
    <w:rsid w:val="00D6471D"/>
    <w:rsid w:val="00D647DE"/>
    <w:rsid w:val="00D64E23"/>
    <w:rsid w:val="00D65957"/>
    <w:rsid w:val="00D661A4"/>
    <w:rsid w:val="00D6772A"/>
    <w:rsid w:val="00D70049"/>
    <w:rsid w:val="00D70091"/>
    <w:rsid w:val="00D72C12"/>
    <w:rsid w:val="00D74154"/>
    <w:rsid w:val="00D75554"/>
    <w:rsid w:val="00D75AE2"/>
    <w:rsid w:val="00D768ED"/>
    <w:rsid w:val="00D76AB2"/>
    <w:rsid w:val="00D802CD"/>
    <w:rsid w:val="00D8162B"/>
    <w:rsid w:val="00D82268"/>
    <w:rsid w:val="00D8233F"/>
    <w:rsid w:val="00D82489"/>
    <w:rsid w:val="00D8496F"/>
    <w:rsid w:val="00D855A0"/>
    <w:rsid w:val="00D8621F"/>
    <w:rsid w:val="00D86223"/>
    <w:rsid w:val="00D86743"/>
    <w:rsid w:val="00D86F2A"/>
    <w:rsid w:val="00D87A32"/>
    <w:rsid w:val="00D87C9D"/>
    <w:rsid w:val="00D9045C"/>
    <w:rsid w:val="00D91EEB"/>
    <w:rsid w:val="00D92FF9"/>
    <w:rsid w:val="00D93A49"/>
    <w:rsid w:val="00D93B92"/>
    <w:rsid w:val="00D9455F"/>
    <w:rsid w:val="00D950C9"/>
    <w:rsid w:val="00D967FE"/>
    <w:rsid w:val="00D96801"/>
    <w:rsid w:val="00D96CFB"/>
    <w:rsid w:val="00D977C4"/>
    <w:rsid w:val="00D97DC2"/>
    <w:rsid w:val="00DA0118"/>
    <w:rsid w:val="00DA1823"/>
    <w:rsid w:val="00DA2854"/>
    <w:rsid w:val="00DA2F25"/>
    <w:rsid w:val="00DA3163"/>
    <w:rsid w:val="00DA47FF"/>
    <w:rsid w:val="00DA5132"/>
    <w:rsid w:val="00DA53B8"/>
    <w:rsid w:val="00DA5C70"/>
    <w:rsid w:val="00DA6522"/>
    <w:rsid w:val="00DA674D"/>
    <w:rsid w:val="00DA6A6F"/>
    <w:rsid w:val="00DA75D5"/>
    <w:rsid w:val="00DB0258"/>
    <w:rsid w:val="00DB0FFD"/>
    <w:rsid w:val="00DB1C65"/>
    <w:rsid w:val="00DB20E4"/>
    <w:rsid w:val="00DB2AF4"/>
    <w:rsid w:val="00DB5D35"/>
    <w:rsid w:val="00DB6BBF"/>
    <w:rsid w:val="00DB6FB2"/>
    <w:rsid w:val="00DB7B27"/>
    <w:rsid w:val="00DB7BC5"/>
    <w:rsid w:val="00DC0983"/>
    <w:rsid w:val="00DC0A2B"/>
    <w:rsid w:val="00DC16F7"/>
    <w:rsid w:val="00DC2E02"/>
    <w:rsid w:val="00DC3200"/>
    <w:rsid w:val="00DC3996"/>
    <w:rsid w:val="00DC4A1B"/>
    <w:rsid w:val="00DC5457"/>
    <w:rsid w:val="00DC59AD"/>
    <w:rsid w:val="00DC5EEC"/>
    <w:rsid w:val="00DC7D39"/>
    <w:rsid w:val="00DD01BF"/>
    <w:rsid w:val="00DD0BEE"/>
    <w:rsid w:val="00DD0FA4"/>
    <w:rsid w:val="00DD1281"/>
    <w:rsid w:val="00DD1D96"/>
    <w:rsid w:val="00DD211F"/>
    <w:rsid w:val="00DD25A4"/>
    <w:rsid w:val="00DD2F64"/>
    <w:rsid w:val="00DD3CF3"/>
    <w:rsid w:val="00DD41B3"/>
    <w:rsid w:val="00DD41BD"/>
    <w:rsid w:val="00DD5CFB"/>
    <w:rsid w:val="00DD72CD"/>
    <w:rsid w:val="00DD7501"/>
    <w:rsid w:val="00DD7558"/>
    <w:rsid w:val="00DE0758"/>
    <w:rsid w:val="00DE117F"/>
    <w:rsid w:val="00DE1A7F"/>
    <w:rsid w:val="00DE3342"/>
    <w:rsid w:val="00DE3920"/>
    <w:rsid w:val="00DE4068"/>
    <w:rsid w:val="00DE4884"/>
    <w:rsid w:val="00DE51AE"/>
    <w:rsid w:val="00DE53A7"/>
    <w:rsid w:val="00DE639A"/>
    <w:rsid w:val="00DE65A1"/>
    <w:rsid w:val="00DE6E85"/>
    <w:rsid w:val="00DE7F72"/>
    <w:rsid w:val="00DF07AD"/>
    <w:rsid w:val="00DF0DD1"/>
    <w:rsid w:val="00DF146B"/>
    <w:rsid w:val="00DF1DC2"/>
    <w:rsid w:val="00DF2705"/>
    <w:rsid w:val="00DF2B1F"/>
    <w:rsid w:val="00DF3259"/>
    <w:rsid w:val="00DF3754"/>
    <w:rsid w:val="00DF4C84"/>
    <w:rsid w:val="00DF593E"/>
    <w:rsid w:val="00DF7436"/>
    <w:rsid w:val="00DF744B"/>
    <w:rsid w:val="00DF74FF"/>
    <w:rsid w:val="00E0114F"/>
    <w:rsid w:val="00E0162E"/>
    <w:rsid w:val="00E02CA5"/>
    <w:rsid w:val="00E03134"/>
    <w:rsid w:val="00E031FB"/>
    <w:rsid w:val="00E037F5"/>
    <w:rsid w:val="00E0553F"/>
    <w:rsid w:val="00E059BA"/>
    <w:rsid w:val="00E07424"/>
    <w:rsid w:val="00E076FF"/>
    <w:rsid w:val="00E102CE"/>
    <w:rsid w:val="00E125AF"/>
    <w:rsid w:val="00E131EB"/>
    <w:rsid w:val="00E13319"/>
    <w:rsid w:val="00E143A7"/>
    <w:rsid w:val="00E158B9"/>
    <w:rsid w:val="00E15FB7"/>
    <w:rsid w:val="00E1649B"/>
    <w:rsid w:val="00E16685"/>
    <w:rsid w:val="00E17778"/>
    <w:rsid w:val="00E20327"/>
    <w:rsid w:val="00E2110F"/>
    <w:rsid w:val="00E212E6"/>
    <w:rsid w:val="00E22235"/>
    <w:rsid w:val="00E22E7D"/>
    <w:rsid w:val="00E2517E"/>
    <w:rsid w:val="00E26931"/>
    <w:rsid w:val="00E26E07"/>
    <w:rsid w:val="00E308FC"/>
    <w:rsid w:val="00E30D17"/>
    <w:rsid w:val="00E31BF6"/>
    <w:rsid w:val="00E324EC"/>
    <w:rsid w:val="00E3278A"/>
    <w:rsid w:val="00E339DB"/>
    <w:rsid w:val="00E34027"/>
    <w:rsid w:val="00E3643D"/>
    <w:rsid w:val="00E36787"/>
    <w:rsid w:val="00E376DD"/>
    <w:rsid w:val="00E37A0F"/>
    <w:rsid w:val="00E42CE5"/>
    <w:rsid w:val="00E43271"/>
    <w:rsid w:val="00E437D9"/>
    <w:rsid w:val="00E43C30"/>
    <w:rsid w:val="00E43D03"/>
    <w:rsid w:val="00E44231"/>
    <w:rsid w:val="00E463A6"/>
    <w:rsid w:val="00E46E8A"/>
    <w:rsid w:val="00E47609"/>
    <w:rsid w:val="00E47722"/>
    <w:rsid w:val="00E5156D"/>
    <w:rsid w:val="00E52F2A"/>
    <w:rsid w:val="00E52F3E"/>
    <w:rsid w:val="00E533E3"/>
    <w:rsid w:val="00E53CB9"/>
    <w:rsid w:val="00E54B9C"/>
    <w:rsid w:val="00E54D7E"/>
    <w:rsid w:val="00E55839"/>
    <w:rsid w:val="00E56346"/>
    <w:rsid w:val="00E57D18"/>
    <w:rsid w:val="00E61220"/>
    <w:rsid w:val="00E613E6"/>
    <w:rsid w:val="00E61FBE"/>
    <w:rsid w:val="00E6257E"/>
    <w:rsid w:val="00E6261D"/>
    <w:rsid w:val="00E62C99"/>
    <w:rsid w:val="00E63D13"/>
    <w:rsid w:val="00E66483"/>
    <w:rsid w:val="00E66490"/>
    <w:rsid w:val="00E66E3C"/>
    <w:rsid w:val="00E674C5"/>
    <w:rsid w:val="00E67CC6"/>
    <w:rsid w:val="00E70297"/>
    <w:rsid w:val="00E705AD"/>
    <w:rsid w:val="00E70630"/>
    <w:rsid w:val="00E70833"/>
    <w:rsid w:val="00E708A8"/>
    <w:rsid w:val="00E70D36"/>
    <w:rsid w:val="00E712C8"/>
    <w:rsid w:val="00E723BC"/>
    <w:rsid w:val="00E72679"/>
    <w:rsid w:val="00E72B46"/>
    <w:rsid w:val="00E73F43"/>
    <w:rsid w:val="00E7407A"/>
    <w:rsid w:val="00E7486F"/>
    <w:rsid w:val="00E75012"/>
    <w:rsid w:val="00E75F07"/>
    <w:rsid w:val="00E76204"/>
    <w:rsid w:val="00E764CC"/>
    <w:rsid w:val="00E764EE"/>
    <w:rsid w:val="00E7758D"/>
    <w:rsid w:val="00E77799"/>
    <w:rsid w:val="00E778AB"/>
    <w:rsid w:val="00E77DE0"/>
    <w:rsid w:val="00E77FA7"/>
    <w:rsid w:val="00E811BC"/>
    <w:rsid w:val="00E82172"/>
    <w:rsid w:val="00E82AE7"/>
    <w:rsid w:val="00E8382C"/>
    <w:rsid w:val="00E83A96"/>
    <w:rsid w:val="00E83C60"/>
    <w:rsid w:val="00E84496"/>
    <w:rsid w:val="00E845FD"/>
    <w:rsid w:val="00E84615"/>
    <w:rsid w:val="00E85301"/>
    <w:rsid w:val="00E85BDB"/>
    <w:rsid w:val="00E879E6"/>
    <w:rsid w:val="00E9023D"/>
    <w:rsid w:val="00E91135"/>
    <w:rsid w:val="00E917FF"/>
    <w:rsid w:val="00E9187B"/>
    <w:rsid w:val="00E91F3E"/>
    <w:rsid w:val="00E92B39"/>
    <w:rsid w:val="00E93974"/>
    <w:rsid w:val="00E93A00"/>
    <w:rsid w:val="00E9417B"/>
    <w:rsid w:val="00E9532F"/>
    <w:rsid w:val="00E97D0E"/>
    <w:rsid w:val="00E97D7D"/>
    <w:rsid w:val="00EA008A"/>
    <w:rsid w:val="00EA1EEA"/>
    <w:rsid w:val="00EA22A1"/>
    <w:rsid w:val="00EA3969"/>
    <w:rsid w:val="00EA3EC5"/>
    <w:rsid w:val="00EA5062"/>
    <w:rsid w:val="00EA58CE"/>
    <w:rsid w:val="00EA6303"/>
    <w:rsid w:val="00EA66CB"/>
    <w:rsid w:val="00EA6EA6"/>
    <w:rsid w:val="00EA796D"/>
    <w:rsid w:val="00EA7FB9"/>
    <w:rsid w:val="00EB00A6"/>
    <w:rsid w:val="00EB018B"/>
    <w:rsid w:val="00EB2985"/>
    <w:rsid w:val="00EB2B33"/>
    <w:rsid w:val="00EB2D07"/>
    <w:rsid w:val="00EB3DC2"/>
    <w:rsid w:val="00EB50AE"/>
    <w:rsid w:val="00EB7297"/>
    <w:rsid w:val="00EB7DAD"/>
    <w:rsid w:val="00EC021D"/>
    <w:rsid w:val="00EC0410"/>
    <w:rsid w:val="00EC176F"/>
    <w:rsid w:val="00EC18A7"/>
    <w:rsid w:val="00EC1AE3"/>
    <w:rsid w:val="00EC3545"/>
    <w:rsid w:val="00EC43E9"/>
    <w:rsid w:val="00EC48F5"/>
    <w:rsid w:val="00EC5820"/>
    <w:rsid w:val="00EC5D31"/>
    <w:rsid w:val="00EC62A4"/>
    <w:rsid w:val="00EC6A4A"/>
    <w:rsid w:val="00EC7210"/>
    <w:rsid w:val="00EC764C"/>
    <w:rsid w:val="00EC7710"/>
    <w:rsid w:val="00ED008E"/>
    <w:rsid w:val="00ED0C88"/>
    <w:rsid w:val="00ED1853"/>
    <w:rsid w:val="00ED1DDB"/>
    <w:rsid w:val="00ED3242"/>
    <w:rsid w:val="00ED6043"/>
    <w:rsid w:val="00ED6657"/>
    <w:rsid w:val="00ED6DF0"/>
    <w:rsid w:val="00ED7823"/>
    <w:rsid w:val="00ED7871"/>
    <w:rsid w:val="00EE1205"/>
    <w:rsid w:val="00EE18CD"/>
    <w:rsid w:val="00EE305D"/>
    <w:rsid w:val="00EE437E"/>
    <w:rsid w:val="00EE4D7C"/>
    <w:rsid w:val="00EE4D7D"/>
    <w:rsid w:val="00EE5629"/>
    <w:rsid w:val="00EE60B1"/>
    <w:rsid w:val="00EF15C4"/>
    <w:rsid w:val="00EF16FD"/>
    <w:rsid w:val="00EF1ACB"/>
    <w:rsid w:val="00EF3252"/>
    <w:rsid w:val="00EF3514"/>
    <w:rsid w:val="00EF438C"/>
    <w:rsid w:val="00EF48E1"/>
    <w:rsid w:val="00EF64DE"/>
    <w:rsid w:val="00EF6C16"/>
    <w:rsid w:val="00EF78FA"/>
    <w:rsid w:val="00EF7EFC"/>
    <w:rsid w:val="00F00019"/>
    <w:rsid w:val="00F0015D"/>
    <w:rsid w:val="00F009B2"/>
    <w:rsid w:val="00F01DBA"/>
    <w:rsid w:val="00F029CF"/>
    <w:rsid w:val="00F03051"/>
    <w:rsid w:val="00F03D1D"/>
    <w:rsid w:val="00F047B6"/>
    <w:rsid w:val="00F0484D"/>
    <w:rsid w:val="00F04D52"/>
    <w:rsid w:val="00F057C3"/>
    <w:rsid w:val="00F10BB0"/>
    <w:rsid w:val="00F11164"/>
    <w:rsid w:val="00F123BF"/>
    <w:rsid w:val="00F13018"/>
    <w:rsid w:val="00F13AD7"/>
    <w:rsid w:val="00F14003"/>
    <w:rsid w:val="00F15792"/>
    <w:rsid w:val="00F157BC"/>
    <w:rsid w:val="00F203ED"/>
    <w:rsid w:val="00F20A33"/>
    <w:rsid w:val="00F222CA"/>
    <w:rsid w:val="00F22DE6"/>
    <w:rsid w:val="00F23372"/>
    <w:rsid w:val="00F235E5"/>
    <w:rsid w:val="00F23D13"/>
    <w:rsid w:val="00F25196"/>
    <w:rsid w:val="00F25B29"/>
    <w:rsid w:val="00F25D8A"/>
    <w:rsid w:val="00F26C13"/>
    <w:rsid w:val="00F26EDD"/>
    <w:rsid w:val="00F271C2"/>
    <w:rsid w:val="00F31834"/>
    <w:rsid w:val="00F319E7"/>
    <w:rsid w:val="00F31A3D"/>
    <w:rsid w:val="00F31C0B"/>
    <w:rsid w:val="00F32A7C"/>
    <w:rsid w:val="00F33739"/>
    <w:rsid w:val="00F35206"/>
    <w:rsid w:val="00F35604"/>
    <w:rsid w:val="00F36034"/>
    <w:rsid w:val="00F37317"/>
    <w:rsid w:val="00F40605"/>
    <w:rsid w:val="00F40F2D"/>
    <w:rsid w:val="00F41394"/>
    <w:rsid w:val="00F41842"/>
    <w:rsid w:val="00F41936"/>
    <w:rsid w:val="00F42EE2"/>
    <w:rsid w:val="00F43E57"/>
    <w:rsid w:val="00F44F8C"/>
    <w:rsid w:val="00F455DE"/>
    <w:rsid w:val="00F45E66"/>
    <w:rsid w:val="00F4647B"/>
    <w:rsid w:val="00F51BC6"/>
    <w:rsid w:val="00F52827"/>
    <w:rsid w:val="00F531E5"/>
    <w:rsid w:val="00F53294"/>
    <w:rsid w:val="00F53671"/>
    <w:rsid w:val="00F53843"/>
    <w:rsid w:val="00F53968"/>
    <w:rsid w:val="00F53AD2"/>
    <w:rsid w:val="00F542D7"/>
    <w:rsid w:val="00F54F5B"/>
    <w:rsid w:val="00F56075"/>
    <w:rsid w:val="00F569B4"/>
    <w:rsid w:val="00F56A01"/>
    <w:rsid w:val="00F56AF3"/>
    <w:rsid w:val="00F56D97"/>
    <w:rsid w:val="00F57C1C"/>
    <w:rsid w:val="00F606A0"/>
    <w:rsid w:val="00F60A37"/>
    <w:rsid w:val="00F60B88"/>
    <w:rsid w:val="00F61546"/>
    <w:rsid w:val="00F6227C"/>
    <w:rsid w:val="00F64968"/>
    <w:rsid w:val="00F66170"/>
    <w:rsid w:val="00F661EF"/>
    <w:rsid w:val="00F6715C"/>
    <w:rsid w:val="00F674C3"/>
    <w:rsid w:val="00F67745"/>
    <w:rsid w:val="00F7077C"/>
    <w:rsid w:val="00F70C4D"/>
    <w:rsid w:val="00F7166D"/>
    <w:rsid w:val="00F73552"/>
    <w:rsid w:val="00F7443A"/>
    <w:rsid w:val="00F751B8"/>
    <w:rsid w:val="00F758B0"/>
    <w:rsid w:val="00F77BBA"/>
    <w:rsid w:val="00F80C3C"/>
    <w:rsid w:val="00F82299"/>
    <w:rsid w:val="00F83439"/>
    <w:rsid w:val="00F852F6"/>
    <w:rsid w:val="00F8551D"/>
    <w:rsid w:val="00F8608C"/>
    <w:rsid w:val="00F86447"/>
    <w:rsid w:val="00F865E0"/>
    <w:rsid w:val="00F8732C"/>
    <w:rsid w:val="00F876C2"/>
    <w:rsid w:val="00F92D9E"/>
    <w:rsid w:val="00F92EA2"/>
    <w:rsid w:val="00F92F88"/>
    <w:rsid w:val="00F93902"/>
    <w:rsid w:val="00F94A12"/>
    <w:rsid w:val="00F95232"/>
    <w:rsid w:val="00F95A2D"/>
    <w:rsid w:val="00F96018"/>
    <w:rsid w:val="00F96415"/>
    <w:rsid w:val="00F96D9A"/>
    <w:rsid w:val="00F97965"/>
    <w:rsid w:val="00FA0483"/>
    <w:rsid w:val="00FA0AC6"/>
    <w:rsid w:val="00FA0B43"/>
    <w:rsid w:val="00FA114E"/>
    <w:rsid w:val="00FA18B6"/>
    <w:rsid w:val="00FA1C5D"/>
    <w:rsid w:val="00FA28B1"/>
    <w:rsid w:val="00FA3081"/>
    <w:rsid w:val="00FA5571"/>
    <w:rsid w:val="00FA5C84"/>
    <w:rsid w:val="00FA5CE7"/>
    <w:rsid w:val="00FA6AB9"/>
    <w:rsid w:val="00FB065F"/>
    <w:rsid w:val="00FB1499"/>
    <w:rsid w:val="00FB18B2"/>
    <w:rsid w:val="00FB3BB5"/>
    <w:rsid w:val="00FB61EC"/>
    <w:rsid w:val="00FC13C1"/>
    <w:rsid w:val="00FC1EED"/>
    <w:rsid w:val="00FC22D0"/>
    <w:rsid w:val="00FC23B4"/>
    <w:rsid w:val="00FC2777"/>
    <w:rsid w:val="00FC2F84"/>
    <w:rsid w:val="00FC37F5"/>
    <w:rsid w:val="00FC39C9"/>
    <w:rsid w:val="00FC3B0F"/>
    <w:rsid w:val="00FC43B5"/>
    <w:rsid w:val="00FC43B9"/>
    <w:rsid w:val="00FC4C28"/>
    <w:rsid w:val="00FC512E"/>
    <w:rsid w:val="00FC5744"/>
    <w:rsid w:val="00FC5B37"/>
    <w:rsid w:val="00FC5BD2"/>
    <w:rsid w:val="00FC5D49"/>
    <w:rsid w:val="00FC616A"/>
    <w:rsid w:val="00FC6719"/>
    <w:rsid w:val="00FC7606"/>
    <w:rsid w:val="00FD00F1"/>
    <w:rsid w:val="00FD17BC"/>
    <w:rsid w:val="00FD1921"/>
    <w:rsid w:val="00FD1AF1"/>
    <w:rsid w:val="00FD1C0F"/>
    <w:rsid w:val="00FD1F63"/>
    <w:rsid w:val="00FD2EF2"/>
    <w:rsid w:val="00FD3357"/>
    <w:rsid w:val="00FD389A"/>
    <w:rsid w:val="00FD3B70"/>
    <w:rsid w:val="00FD4C93"/>
    <w:rsid w:val="00FD600C"/>
    <w:rsid w:val="00FD680D"/>
    <w:rsid w:val="00FD6E77"/>
    <w:rsid w:val="00FE034E"/>
    <w:rsid w:val="00FE1EE2"/>
    <w:rsid w:val="00FE1F87"/>
    <w:rsid w:val="00FE2A12"/>
    <w:rsid w:val="00FE2BDF"/>
    <w:rsid w:val="00FE4D74"/>
    <w:rsid w:val="00FE4F76"/>
    <w:rsid w:val="00FE6D84"/>
    <w:rsid w:val="00FE6F15"/>
    <w:rsid w:val="00FE7192"/>
    <w:rsid w:val="00FE7C69"/>
    <w:rsid w:val="00FF0134"/>
    <w:rsid w:val="00FF022D"/>
    <w:rsid w:val="00FF0918"/>
    <w:rsid w:val="00FF2417"/>
    <w:rsid w:val="00FF2DAB"/>
    <w:rsid w:val="00FF2E0D"/>
    <w:rsid w:val="00FF330A"/>
    <w:rsid w:val="00FF3B52"/>
    <w:rsid w:val="00FF405A"/>
    <w:rsid w:val="00FF4EF0"/>
    <w:rsid w:val="00FF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AF15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C50"/>
  </w:style>
  <w:style w:type="paragraph" w:styleId="Heading2">
    <w:name w:val="heading 2"/>
    <w:basedOn w:val="Normal"/>
    <w:link w:val="Heading2Char"/>
    <w:uiPriority w:val="9"/>
    <w:qFormat/>
    <w:rsid w:val="00EA6EA6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9A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49A2"/>
  </w:style>
  <w:style w:type="paragraph" w:styleId="Footer">
    <w:name w:val="footer"/>
    <w:basedOn w:val="Normal"/>
    <w:link w:val="FooterChar"/>
    <w:uiPriority w:val="99"/>
    <w:unhideWhenUsed/>
    <w:rsid w:val="00B649A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49A2"/>
  </w:style>
  <w:style w:type="character" w:styleId="PageNumber">
    <w:name w:val="page number"/>
    <w:basedOn w:val="DefaultParagraphFont"/>
    <w:uiPriority w:val="99"/>
    <w:semiHidden/>
    <w:unhideWhenUsed/>
    <w:rsid w:val="00A27F0A"/>
  </w:style>
  <w:style w:type="paragraph" w:customStyle="1" w:styleId="EndNoteBibliographyTitle">
    <w:name w:val="EndNote Bibliography Title"/>
    <w:basedOn w:val="Normal"/>
    <w:rsid w:val="00CE6D4F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CE6D4F"/>
    <w:pPr>
      <w:spacing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623F43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4130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603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35206"/>
  </w:style>
  <w:style w:type="character" w:customStyle="1" w:styleId="Heading2Char">
    <w:name w:val="Heading 2 Char"/>
    <w:basedOn w:val="DefaultParagraphFont"/>
    <w:link w:val="Heading2"/>
    <w:uiPriority w:val="9"/>
    <w:rsid w:val="00EA6EA6"/>
    <w:rPr>
      <w:rFonts w:ascii="Times New Roman" w:hAnsi="Times New Roman" w:cs="Times New Roman"/>
      <w:b/>
      <w:bCs/>
      <w:sz w:val="36"/>
      <w:szCs w:val="36"/>
      <w:lang w:eastAsia="ja-JP"/>
    </w:rPr>
  </w:style>
  <w:style w:type="paragraph" w:customStyle="1" w:styleId="f-body">
    <w:name w:val="f-body"/>
    <w:basedOn w:val="Normal"/>
    <w:rsid w:val="00EA6EA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A3388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CommentReference">
    <w:name w:val="annotation reference"/>
    <w:basedOn w:val="DefaultParagraphFont"/>
    <w:unhideWhenUsed/>
    <w:rsid w:val="00A9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7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5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7E5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52F3E"/>
  </w:style>
  <w:style w:type="character" w:customStyle="1" w:styleId="holder">
    <w:name w:val="holder"/>
    <w:basedOn w:val="DefaultParagraphFont"/>
    <w:rsid w:val="003D0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65C78E2-B4D0-488F-B13E-091CA2AFF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2-14T00:14:00Z</dcterms:created>
  <dcterms:modified xsi:type="dcterms:W3CDTF">2023-03-06T12:56:00Z</dcterms:modified>
</cp:coreProperties>
</file>